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756494" w14:textId="77777777" w:rsidR="002606D5" w:rsidRDefault="002606D5" w:rsidP="004B0574">
      <w:pPr>
        <w:ind w:left="426" w:right="310"/>
        <w:contextualSpacing/>
        <w:jc w:val="center"/>
        <w:rPr>
          <w:rFonts w:eastAsia="Calibri"/>
          <w:b/>
          <w:color w:val="000000"/>
          <w:sz w:val="28"/>
          <w:szCs w:val="28"/>
          <w:lang w:bidi="en-US"/>
        </w:rPr>
      </w:pPr>
    </w:p>
    <w:p w14:paraId="5EF223CD" w14:textId="77777777" w:rsidR="004B0574" w:rsidRPr="00AB2059" w:rsidRDefault="004B0574" w:rsidP="004B0574">
      <w:pPr>
        <w:ind w:left="426" w:right="310"/>
        <w:contextualSpacing/>
        <w:jc w:val="center"/>
        <w:rPr>
          <w:rFonts w:eastAsia="Calibri"/>
          <w:color w:val="000000"/>
          <w:sz w:val="28"/>
          <w:szCs w:val="28"/>
          <w:lang w:bidi="en-US"/>
        </w:rPr>
      </w:pPr>
      <w:r w:rsidRPr="00AB2059">
        <w:rPr>
          <w:rFonts w:eastAsia="Calibri"/>
          <w:b/>
          <w:color w:val="000000"/>
          <w:sz w:val="28"/>
          <w:szCs w:val="28"/>
          <w:lang w:bidi="en-US"/>
        </w:rPr>
        <w:t>Supplementary Web Appendix</w:t>
      </w:r>
    </w:p>
    <w:p w14:paraId="0A5453E1" w14:textId="77777777" w:rsidR="004B0574" w:rsidRPr="00AB2059" w:rsidRDefault="004B0574" w:rsidP="004B0574">
      <w:pPr>
        <w:contextualSpacing/>
        <w:jc w:val="both"/>
        <w:rPr>
          <w:rFonts w:eastAsia="Calibri"/>
          <w:color w:val="000000"/>
          <w:lang w:bidi="en-US"/>
        </w:rPr>
      </w:pPr>
    </w:p>
    <w:p w14:paraId="6022A17F" w14:textId="77777777" w:rsidR="004B0574" w:rsidRPr="00AB2059" w:rsidRDefault="004B0574" w:rsidP="004B0574">
      <w:pPr>
        <w:spacing w:line="480" w:lineRule="auto"/>
        <w:ind w:left="284" w:right="310"/>
        <w:contextualSpacing/>
        <w:jc w:val="both"/>
        <w:rPr>
          <w:rFonts w:eastAsia="Calibri"/>
          <w:color w:val="000000"/>
          <w:lang w:bidi="en-US"/>
        </w:rPr>
      </w:pPr>
      <w:r w:rsidRPr="00AB2059">
        <w:rPr>
          <w:rFonts w:eastAsia="Calibri"/>
          <w:color w:val="000000"/>
          <w:lang w:bidi="en-US"/>
        </w:rPr>
        <w:t>This appendix has been provided by the authors to give the readers additional information about their work.</w:t>
      </w:r>
    </w:p>
    <w:p w14:paraId="2B9A7F45" w14:textId="77777777" w:rsidR="004B0574" w:rsidRPr="00AB2059" w:rsidRDefault="004B0574" w:rsidP="004B0574">
      <w:pPr>
        <w:spacing w:line="480" w:lineRule="auto"/>
        <w:contextualSpacing/>
        <w:jc w:val="center"/>
        <w:rPr>
          <w:rFonts w:eastAsia="Cambria"/>
          <w:color w:val="000000"/>
          <w:sz w:val="22"/>
          <w:szCs w:val="22"/>
          <w:lang w:eastAsia="ar-SA"/>
        </w:rPr>
      </w:pPr>
      <w:r w:rsidRPr="00AB2059">
        <w:rPr>
          <w:rFonts w:eastAsia="Calibri"/>
          <w:b/>
          <w:sz w:val="28"/>
          <w:szCs w:val="28"/>
          <w:lang w:bidi="en-US"/>
        </w:rPr>
        <w:br w:type="page"/>
      </w:r>
    </w:p>
    <w:tbl>
      <w:tblPr>
        <w:tblpPr w:leftFromText="180" w:rightFromText="180" w:horzAnchor="page" w:tblpX="1690" w:tblpY="724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13"/>
      </w:tblGrid>
      <w:tr w:rsidR="004B0574" w:rsidRPr="00AB2059" w14:paraId="7139F809" w14:textId="77777777" w:rsidTr="004B20CE">
        <w:trPr>
          <w:trHeight w:val="611"/>
        </w:trPr>
        <w:tc>
          <w:tcPr>
            <w:tcW w:w="8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1156C0" w14:textId="77777777" w:rsidR="004B0574" w:rsidRPr="00AB2059" w:rsidRDefault="004B0574" w:rsidP="004B20CE">
            <w:pPr>
              <w:contextualSpacing/>
              <w:jc w:val="both"/>
              <w:rPr>
                <w:rFonts w:ascii="Arial" w:eastAsia="Cambria" w:hAnsi="Arial" w:cs="Arial"/>
                <w:b/>
                <w:sz w:val="20"/>
                <w:szCs w:val="20"/>
                <w:lang w:eastAsia="ar-SA"/>
              </w:rPr>
            </w:pPr>
            <w:r w:rsidRPr="00AB2059">
              <w:rPr>
                <w:rFonts w:ascii="Arial" w:eastAsia="Cambria" w:hAnsi="Arial" w:cs="Arial"/>
                <w:b/>
                <w:sz w:val="20"/>
                <w:szCs w:val="20"/>
                <w:lang w:eastAsia="ar-SA"/>
              </w:rPr>
              <w:t>Table of Contents</w:t>
            </w:r>
          </w:p>
        </w:tc>
      </w:tr>
      <w:tr w:rsidR="004B0574" w:rsidRPr="00AB2059" w14:paraId="051EFF00" w14:textId="77777777" w:rsidTr="004B20CE">
        <w:tc>
          <w:tcPr>
            <w:tcW w:w="8713" w:type="dxa"/>
            <w:tcBorders>
              <w:top w:val="single" w:sz="4" w:space="0" w:color="auto"/>
            </w:tcBorders>
            <w:shd w:val="clear" w:color="auto" w:fill="auto"/>
          </w:tcPr>
          <w:p w14:paraId="57ED6DE0" w14:textId="59D0C457" w:rsidR="004B0574" w:rsidRPr="00AB2059" w:rsidRDefault="00E9153E" w:rsidP="004B20CE">
            <w:pPr>
              <w:contextualSpacing/>
              <w:jc w:val="both"/>
              <w:rPr>
                <w:rFonts w:ascii="Arial" w:eastAsia="Cambria" w:hAnsi="Arial" w:cs="Arial"/>
                <w:sz w:val="20"/>
                <w:szCs w:val="20"/>
                <w:lang w:eastAsia="ar-SA"/>
              </w:rPr>
            </w:pPr>
            <w:r w:rsidRPr="00AB2059">
              <w:rPr>
                <w:rFonts w:ascii="Arial" w:eastAsia="Cambria" w:hAnsi="Arial" w:cs="Arial"/>
                <w:sz w:val="20"/>
                <w:szCs w:val="20"/>
                <w:lang w:eastAsia="ar-SA"/>
              </w:rPr>
              <w:t>Table A</w:t>
            </w:r>
            <w:r w:rsidR="004B0574" w:rsidRPr="00AB2059">
              <w:rPr>
                <w:rFonts w:ascii="Arial" w:eastAsia="Cambria" w:hAnsi="Arial" w:cs="Arial"/>
                <w:sz w:val="20"/>
                <w:szCs w:val="20"/>
                <w:lang w:eastAsia="ar-SA"/>
              </w:rPr>
              <w:t xml:space="preserve">.  ICD-10 codes for maternal and neonatal diseases. </w:t>
            </w:r>
          </w:p>
          <w:p w14:paraId="4A9D06E9" w14:textId="77777777" w:rsidR="004B0574" w:rsidRPr="00AB2059" w:rsidRDefault="004B0574" w:rsidP="004B20CE">
            <w:pPr>
              <w:contextualSpacing/>
              <w:jc w:val="both"/>
              <w:rPr>
                <w:rFonts w:ascii="Arial" w:eastAsia="Cambria" w:hAnsi="Arial" w:cs="Arial"/>
                <w:sz w:val="20"/>
                <w:szCs w:val="20"/>
                <w:lang w:eastAsia="ar-SA"/>
              </w:rPr>
            </w:pPr>
          </w:p>
        </w:tc>
      </w:tr>
      <w:tr w:rsidR="00F2499B" w:rsidRPr="00AB2059" w14:paraId="0BAB3AD1" w14:textId="77777777" w:rsidTr="00F2499B">
        <w:trPr>
          <w:trHeight w:val="614"/>
        </w:trPr>
        <w:tc>
          <w:tcPr>
            <w:tcW w:w="8713" w:type="dxa"/>
            <w:shd w:val="clear" w:color="auto" w:fill="auto"/>
          </w:tcPr>
          <w:p w14:paraId="329BD183" w14:textId="77777777" w:rsidR="00F2499B" w:rsidRPr="00AB2059" w:rsidRDefault="00E9153E" w:rsidP="008F584E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Theme="minorBidi" w:eastAsia="Times New Roman" w:hAnsiTheme="minorBidi" w:cstheme="minorBidi"/>
                <w:bCs/>
                <w:color w:val="000000"/>
                <w:sz w:val="20"/>
                <w:szCs w:val="20"/>
              </w:rPr>
              <w:t>Table B</w:t>
            </w:r>
            <w:r w:rsidR="00F2499B" w:rsidRPr="00AB205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. </w:t>
            </w:r>
            <w:r w:rsidR="00BD6C82" w:rsidRPr="00AB205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Crude and adjusted odds ratios of neonatal mortality and morbidity for Apgar score of 7, 8 and 9 at 1, 5, and 10 minutes among term, singleton live births in Sweden, 1999˗2016</w:t>
            </w:r>
          </w:p>
          <w:p w14:paraId="3603C69E" w14:textId="7A87462B" w:rsidR="00BD6C82" w:rsidRPr="00AB2059" w:rsidRDefault="00BD6C82" w:rsidP="008F584E">
            <w:pPr>
              <w:autoSpaceDE w:val="0"/>
              <w:autoSpaceDN w:val="0"/>
              <w:adjustRightInd w:val="0"/>
              <w:rPr>
                <w:rFonts w:asciiTheme="minorBidi" w:eastAsia="Times New Roman" w:hAnsiTheme="minorBidi" w:cstheme="minorBidi"/>
                <w:bCs/>
                <w:color w:val="000000"/>
                <w:sz w:val="20"/>
                <w:szCs w:val="20"/>
              </w:rPr>
            </w:pPr>
          </w:p>
        </w:tc>
      </w:tr>
      <w:tr w:rsidR="004B0574" w:rsidRPr="00AB2059" w14:paraId="7A998FF8" w14:textId="77777777" w:rsidTr="004B20CE">
        <w:trPr>
          <w:trHeight w:val="1143"/>
        </w:trPr>
        <w:tc>
          <w:tcPr>
            <w:tcW w:w="8713" w:type="dxa"/>
            <w:shd w:val="clear" w:color="auto" w:fill="auto"/>
          </w:tcPr>
          <w:p w14:paraId="53A7C174" w14:textId="62229D58" w:rsidR="00D56566" w:rsidRPr="00AB2059" w:rsidRDefault="00E9153E" w:rsidP="007A39B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able C</w:t>
            </w:r>
            <w:r w:rsidR="00D56566" w:rsidRPr="00AB205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. </w:t>
            </w:r>
            <w:r w:rsidR="00BD6C82" w:rsidRPr="00AB205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Association between Apgar scores of 7, 8 or 9 at 1, 5 and 10 minutes and neonatal morbidity by mode of delivery among term, singleton live births in Sweden, 1999˗2016</w:t>
            </w:r>
          </w:p>
          <w:p w14:paraId="64FB290F" w14:textId="77777777" w:rsidR="00BD6C82" w:rsidRPr="00AB2059" w:rsidRDefault="00BD6C82" w:rsidP="007A39B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2E8A95C7" w14:textId="602A1416" w:rsidR="0010009D" w:rsidRPr="00AB2059" w:rsidRDefault="0010009D" w:rsidP="007A39B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Table </w:t>
            </w:r>
            <w:r w:rsidR="00E9153E" w:rsidRPr="00AB205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</w:t>
            </w:r>
            <w:r w:rsidRPr="00AB205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. </w:t>
            </w:r>
            <w:r w:rsidR="00BD6C82" w:rsidRPr="00AB205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Associations between pregnancy and delivery factors and Apgar scores of 7, 8 or 9 at 1, 5 and 10 minutes among term, singleton live births in Sweden, 1999˗2016</w:t>
            </w:r>
          </w:p>
          <w:p w14:paraId="11295B20" w14:textId="149D7E04" w:rsidR="007A39BE" w:rsidRPr="00AB2059" w:rsidRDefault="007A39BE" w:rsidP="00D56566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</w:tr>
    </w:tbl>
    <w:p w14:paraId="08DCA3D8" w14:textId="77777777" w:rsidR="004B0574" w:rsidRPr="00AB2059" w:rsidRDefault="004B0574" w:rsidP="004B0574">
      <w:pPr>
        <w:rPr>
          <w:color w:val="000000"/>
          <w:sz w:val="22"/>
          <w:szCs w:val="22"/>
        </w:rPr>
      </w:pPr>
    </w:p>
    <w:p w14:paraId="138644FA" w14:textId="77777777" w:rsidR="004B0574" w:rsidRPr="00AB2059" w:rsidRDefault="004B0574" w:rsidP="004B0574">
      <w:pPr>
        <w:rPr>
          <w:color w:val="000000"/>
          <w:sz w:val="22"/>
          <w:szCs w:val="22"/>
        </w:rPr>
      </w:pPr>
    </w:p>
    <w:p w14:paraId="2110E471" w14:textId="77777777" w:rsidR="004B0574" w:rsidRPr="00AB2059" w:rsidRDefault="004B0574" w:rsidP="004B0574">
      <w:pPr>
        <w:rPr>
          <w:color w:val="000000"/>
          <w:sz w:val="22"/>
          <w:szCs w:val="22"/>
        </w:rPr>
      </w:pPr>
    </w:p>
    <w:p w14:paraId="201890AE" w14:textId="77777777" w:rsidR="004B0574" w:rsidRPr="00AB2059" w:rsidRDefault="004B0574" w:rsidP="004B0574">
      <w:pPr>
        <w:rPr>
          <w:color w:val="000000"/>
          <w:sz w:val="22"/>
          <w:szCs w:val="22"/>
        </w:rPr>
      </w:pPr>
    </w:p>
    <w:p w14:paraId="69731D94" w14:textId="77777777" w:rsidR="004B0574" w:rsidRPr="00AB2059" w:rsidRDefault="004B0574" w:rsidP="004B0574">
      <w:pPr>
        <w:rPr>
          <w:color w:val="000000"/>
          <w:sz w:val="22"/>
          <w:szCs w:val="22"/>
        </w:rPr>
      </w:pPr>
    </w:p>
    <w:p w14:paraId="0042A3B7" w14:textId="77777777" w:rsidR="004B0574" w:rsidRPr="00AB2059" w:rsidRDefault="004B0574" w:rsidP="004B0574">
      <w:pPr>
        <w:rPr>
          <w:color w:val="000000"/>
          <w:sz w:val="22"/>
          <w:szCs w:val="22"/>
        </w:rPr>
      </w:pPr>
    </w:p>
    <w:p w14:paraId="178F5B01" w14:textId="77777777" w:rsidR="004B0574" w:rsidRPr="00AB2059" w:rsidRDefault="004B0574" w:rsidP="004B0574">
      <w:pPr>
        <w:rPr>
          <w:color w:val="000000"/>
          <w:sz w:val="22"/>
          <w:szCs w:val="22"/>
        </w:rPr>
      </w:pPr>
    </w:p>
    <w:p w14:paraId="71A2FFB1" w14:textId="77777777" w:rsidR="004B0574" w:rsidRPr="00AB2059" w:rsidRDefault="004B0574" w:rsidP="004B0574">
      <w:pPr>
        <w:rPr>
          <w:color w:val="000000"/>
          <w:sz w:val="22"/>
          <w:szCs w:val="22"/>
        </w:rPr>
      </w:pPr>
    </w:p>
    <w:p w14:paraId="153818B4" w14:textId="77777777" w:rsidR="004B0574" w:rsidRPr="00AB2059" w:rsidRDefault="004B0574" w:rsidP="004B0574">
      <w:pPr>
        <w:rPr>
          <w:color w:val="000000"/>
          <w:sz w:val="22"/>
          <w:szCs w:val="22"/>
        </w:rPr>
      </w:pPr>
    </w:p>
    <w:p w14:paraId="2418708F" w14:textId="77777777" w:rsidR="004B0574" w:rsidRPr="00AB2059" w:rsidRDefault="004B0574" w:rsidP="004B0574">
      <w:pPr>
        <w:rPr>
          <w:color w:val="000000"/>
          <w:sz w:val="22"/>
          <w:szCs w:val="22"/>
        </w:rPr>
      </w:pPr>
    </w:p>
    <w:p w14:paraId="58A2D625" w14:textId="77777777" w:rsidR="004B0574" w:rsidRPr="00AB2059" w:rsidRDefault="004B0574" w:rsidP="004B0574">
      <w:pPr>
        <w:rPr>
          <w:color w:val="000000"/>
          <w:sz w:val="22"/>
          <w:szCs w:val="22"/>
        </w:rPr>
      </w:pPr>
    </w:p>
    <w:p w14:paraId="79FE2C1E" w14:textId="77777777" w:rsidR="004B0574" w:rsidRPr="00AB2059" w:rsidRDefault="004B0574" w:rsidP="004B0574">
      <w:pPr>
        <w:rPr>
          <w:color w:val="000000"/>
          <w:sz w:val="22"/>
          <w:szCs w:val="22"/>
        </w:rPr>
      </w:pPr>
    </w:p>
    <w:p w14:paraId="26EF8392" w14:textId="77777777" w:rsidR="004B0574" w:rsidRPr="00AB2059" w:rsidRDefault="004B0574" w:rsidP="004B0574">
      <w:pPr>
        <w:rPr>
          <w:color w:val="000000"/>
          <w:sz w:val="22"/>
          <w:szCs w:val="22"/>
        </w:rPr>
      </w:pPr>
    </w:p>
    <w:p w14:paraId="4D973781" w14:textId="77777777" w:rsidR="004B0574" w:rsidRPr="00AB2059" w:rsidRDefault="004B0574" w:rsidP="004B0574">
      <w:pPr>
        <w:rPr>
          <w:color w:val="000000"/>
          <w:sz w:val="22"/>
          <w:szCs w:val="22"/>
        </w:rPr>
      </w:pPr>
    </w:p>
    <w:p w14:paraId="3D3923EF" w14:textId="77777777" w:rsidR="004B0574" w:rsidRPr="00AB2059" w:rsidRDefault="004B0574" w:rsidP="004B0574">
      <w:pPr>
        <w:rPr>
          <w:color w:val="000000"/>
          <w:sz w:val="22"/>
          <w:szCs w:val="22"/>
        </w:rPr>
      </w:pPr>
    </w:p>
    <w:p w14:paraId="54245A05" w14:textId="77777777" w:rsidR="004B0574" w:rsidRPr="00AB2059" w:rsidRDefault="004B0574" w:rsidP="004B0574">
      <w:pPr>
        <w:rPr>
          <w:color w:val="000000"/>
          <w:sz w:val="22"/>
          <w:szCs w:val="22"/>
        </w:rPr>
      </w:pPr>
    </w:p>
    <w:p w14:paraId="119E55A0" w14:textId="77777777" w:rsidR="004B0574" w:rsidRPr="00AB2059" w:rsidRDefault="004B0574" w:rsidP="004B0574">
      <w:pPr>
        <w:rPr>
          <w:color w:val="000000"/>
          <w:sz w:val="22"/>
          <w:szCs w:val="22"/>
        </w:rPr>
      </w:pPr>
    </w:p>
    <w:p w14:paraId="02478C82" w14:textId="77777777" w:rsidR="004B0574" w:rsidRPr="00AB2059" w:rsidRDefault="004B0574" w:rsidP="004B0574">
      <w:pPr>
        <w:rPr>
          <w:color w:val="000000"/>
          <w:sz w:val="22"/>
          <w:szCs w:val="22"/>
        </w:rPr>
      </w:pPr>
    </w:p>
    <w:p w14:paraId="0DE5FF3E" w14:textId="77777777" w:rsidR="004B0574" w:rsidRPr="00AB2059" w:rsidRDefault="004B0574" w:rsidP="004B0574">
      <w:pPr>
        <w:rPr>
          <w:color w:val="000000"/>
          <w:sz w:val="22"/>
          <w:szCs w:val="22"/>
        </w:rPr>
      </w:pPr>
    </w:p>
    <w:p w14:paraId="4B7DA0DA" w14:textId="77777777" w:rsidR="004B0574" w:rsidRPr="00AB2059" w:rsidRDefault="004B0574" w:rsidP="004B0574">
      <w:pPr>
        <w:rPr>
          <w:color w:val="000000"/>
          <w:sz w:val="22"/>
          <w:szCs w:val="22"/>
        </w:rPr>
      </w:pPr>
    </w:p>
    <w:p w14:paraId="2D90A5EF" w14:textId="77777777" w:rsidR="004B0574" w:rsidRPr="00AB2059" w:rsidRDefault="004B0574" w:rsidP="004B0574">
      <w:pPr>
        <w:rPr>
          <w:color w:val="000000"/>
          <w:sz w:val="22"/>
          <w:szCs w:val="22"/>
        </w:rPr>
      </w:pPr>
    </w:p>
    <w:p w14:paraId="213A9A64" w14:textId="77777777" w:rsidR="004B0574" w:rsidRPr="00AB2059" w:rsidRDefault="004B0574" w:rsidP="004B0574">
      <w:pPr>
        <w:rPr>
          <w:color w:val="000000"/>
          <w:sz w:val="22"/>
          <w:szCs w:val="22"/>
        </w:rPr>
      </w:pPr>
    </w:p>
    <w:p w14:paraId="3C62C6E3" w14:textId="77152C1D" w:rsidR="004B0574" w:rsidRPr="00AB2059" w:rsidRDefault="00EA1A81" w:rsidP="004B0574">
      <w:pPr>
        <w:rPr>
          <w:color w:val="000000"/>
          <w:sz w:val="22"/>
          <w:szCs w:val="22"/>
        </w:rPr>
      </w:pPr>
      <w:r w:rsidRPr="00AB2059">
        <w:rPr>
          <w:color w:val="000000"/>
          <w:sz w:val="22"/>
          <w:szCs w:val="22"/>
        </w:rPr>
        <w:br w:type="page"/>
      </w:r>
    </w:p>
    <w:p w14:paraId="3474CC88" w14:textId="77777777" w:rsidR="004B0574" w:rsidRPr="00AB2059" w:rsidRDefault="004B0574" w:rsidP="004B0574">
      <w:pPr>
        <w:rPr>
          <w:color w:val="000000"/>
          <w:sz w:val="22"/>
          <w:szCs w:val="22"/>
        </w:rPr>
      </w:pPr>
    </w:p>
    <w:p w14:paraId="7FD73D9E" w14:textId="31E9C078" w:rsidR="004B0574" w:rsidRPr="00AB2059" w:rsidRDefault="00E9153E" w:rsidP="004B0574">
      <w:pPr>
        <w:ind w:left="284"/>
        <w:rPr>
          <w:rFonts w:ascii="Arial" w:eastAsia="Cambria" w:hAnsi="Arial" w:cs="Arial"/>
          <w:b/>
          <w:color w:val="000000"/>
          <w:sz w:val="20"/>
          <w:szCs w:val="20"/>
          <w:lang w:eastAsia="ar-SA"/>
        </w:rPr>
      </w:pPr>
      <w:r w:rsidRPr="00AB2059">
        <w:rPr>
          <w:rFonts w:ascii="Arial" w:hAnsi="Arial" w:cs="Arial"/>
          <w:b/>
          <w:color w:val="000000"/>
          <w:sz w:val="20"/>
          <w:szCs w:val="20"/>
        </w:rPr>
        <w:t>S</w:t>
      </w:r>
      <w:r w:rsidRPr="00AB2059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upplementary </w:t>
      </w:r>
      <w:r w:rsidRPr="00AB2059"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  <w:t>Table A</w:t>
      </w:r>
      <w:r w:rsidR="004B0574" w:rsidRPr="00AB2059"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  <w:t>.</w:t>
      </w:r>
      <w:r w:rsidR="004B0574" w:rsidRPr="00AB2059">
        <w:rPr>
          <w:rFonts w:ascii="Arial" w:eastAsia="Calibri" w:hAnsi="Arial" w:cs="Arial"/>
          <w:color w:val="000000"/>
          <w:sz w:val="20"/>
          <w:szCs w:val="20"/>
          <w:lang w:val="en-GB"/>
        </w:rPr>
        <w:t xml:space="preserve"> </w:t>
      </w:r>
      <w:r w:rsidR="004B0574" w:rsidRPr="00AB2059">
        <w:rPr>
          <w:rFonts w:ascii="Arial" w:eastAsia="Calibri" w:hAnsi="Arial" w:cs="Arial"/>
          <w:b/>
          <w:color w:val="000000"/>
          <w:sz w:val="20"/>
          <w:szCs w:val="20"/>
          <w:lang w:val="en-GB"/>
        </w:rPr>
        <w:t xml:space="preserve">ICD-10 codes for </w:t>
      </w:r>
      <w:r w:rsidR="004B0574" w:rsidRPr="00AB2059">
        <w:rPr>
          <w:rFonts w:ascii="Arial" w:eastAsia="Cambria" w:hAnsi="Arial" w:cs="Arial"/>
          <w:b/>
          <w:color w:val="000000"/>
          <w:sz w:val="20"/>
          <w:szCs w:val="20"/>
          <w:lang w:eastAsia="ar-SA"/>
        </w:rPr>
        <w:t>maternal and neonatal diseases.</w:t>
      </w:r>
    </w:p>
    <w:p w14:paraId="7F63C9C9" w14:textId="77777777" w:rsidR="004B0574" w:rsidRPr="00AB2059" w:rsidRDefault="004B0574" w:rsidP="004B0574">
      <w:pPr>
        <w:ind w:left="-284"/>
        <w:rPr>
          <w:color w:val="000000"/>
          <w:sz w:val="20"/>
          <w:szCs w:val="20"/>
        </w:rPr>
      </w:pPr>
    </w:p>
    <w:tbl>
      <w:tblPr>
        <w:tblW w:w="9838" w:type="dxa"/>
        <w:tblInd w:w="284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350"/>
        <w:gridCol w:w="5488"/>
      </w:tblGrid>
      <w:tr w:rsidR="004B0574" w:rsidRPr="00AB2059" w14:paraId="37C009CE" w14:textId="77777777" w:rsidTr="004B20CE">
        <w:trPr>
          <w:trHeight w:val="422"/>
        </w:trPr>
        <w:tc>
          <w:tcPr>
            <w:tcW w:w="4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119BC" w14:textId="77777777" w:rsidR="004B0574" w:rsidRPr="00AB2059" w:rsidRDefault="004B0574" w:rsidP="004B20CE">
            <w:pPr>
              <w:ind w:hanging="13"/>
              <w:rPr>
                <w:rFonts w:eastAsia="Calibri"/>
                <w:b/>
                <w:color w:val="000000"/>
                <w:lang w:val="en-GB"/>
              </w:rPr>
            </w:pPr>
            <w:r w:rsidRPr="00AB2059">
              <w:rPr>
                <w:rFonts w:eastAsia="Calibri"/>
                <w:b/>
                <w:color w:val="000000"/>
                <w:lang w:val="en-GB"/>
              </w:rPr>
              <w:t>Diseases</w:t>
            </w:r>
          </w:p>
        </w:tc>
        <w:tc>
          <w:tcPr>
            <w:tcW w:w="5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50290" w14:textId="532BA431" w:rsidR="004B0574" w:rsidRPr="00AB2059" w:rsidRDefault="006D6E52" w:rsidP="004B20CE">
            <w:pPr>
              <w:rPr>
                <w:rFonts w:eastAsia="Calibri"/>
                <w:b/>
                <w:color w:val="000000"/>
                <w:lang w:val="en-GB"/>
              </w:rPr>
            </w:pPr>
            <w:r w:rsidRPr="00AB2059">
              <w:rPr>
                <w:rFonts w:eastAsia="Calibri"/>
                <w:b/>
                <w:color w:val="000000"/>
                <w:lang w:val="en-GB"/>
              </w:rPr>
              <w:t>ICD-</w:t>
            </w:r>
            <w:r w:rsidR="004B0574" w:rsidRPr="00AB2059">
              <w:rPr>
                <w:rFonts w:eastAsia="Calibri"/>
                <w:b/>
                <w:color w:val="000000"/>
                <w:lang w:val="en-GB"/>
              </w:rPr>
              <w:t>10 codes</w:t>
            </w:r>
          </w:p>
        </w:tc>
      </w:tr>
      <w:tr w:rsidR="004B0574" w:rsidRPr="00AB2059" w14:paraId="76A5A57F" w14:textId="77777777" w:rsidTr="004B20CE">
        <w:tc>
          <w:tcPr>
            <w:tcW w:w="4350" w:type="dxa"/>
            <w:shd w:val="clear" w:color="auto" w:fill="auto"/>
            <w:vAlign w:val="center"/>
          </w:tcPr>
          <w:p w14:paraId="38480F18" w14:textId="1FED3F4D" w:rsidR="004B0574" w:rsidRPr="00AB2059" w:rsidRDefault="00EA1A81" w:rsidP="004B20CE">
            <w:pPr>
              <w:rPr>
                <w:rFonts w:eastAsia="Calibri"/>
                <w:b/>
                <w:color w:val="000000"/>
                <w:lang w:val="en-GB"/>
              </w:rPr>
            </w:pPr>
            <w:r w:rsidRPr="00AB2059">
              <w:rPr>
                <w:rFonts w:eastAsia="Calibri"/>
                <w:b/>
                <w:color w:val="000000"/>
                <w:lang w:val="en-GB"/>
              </w:rPr>
              <w:t>Risk Factors</w:t>
            </w:r>
            <w:r w:rsidR="004B0574" w:rsidRPr="00AB2059">
              <w:rPr>
                <w:rFonts w:eastAsia="Calibri"/>
                <w:b/>
                <w:color w:val="000000"/>
                <w:lang w:val="en-GB"/>
              </w:rPr>
              <w:t>**</w:t>
            </w:r>
          </w:p>
        </w:tc>
        <w:tc>
          <w:tcPr>
            <w:tcW w:w="5488" w:type="dxa"/>
            <w:shd w:val="clear" w:color="auto" w:fill="auto"/>
            <w:vAlign w:val="center"/>
          </w:tcPr>
          <w:p w14:paraId="3F77EC01" w14:textId="77777777" w:rsidR="004B0574" w:rsidRPr="00AB2059" w:rsidRDefault="004B0574" w:rsidP="004B20CE">
            <w:pPr>
              <w:rPr>
                <w:rFonts w:eastAsia="Calibri"/>
                <w:color w:val="000000"/>
                <w:lang w:val="en-GB"/>
              </w:rPr>
            </w:pPr>
          </w:p>
        </w:tc>
      </w:tr>
      <w:tr w:rsidR="004B0574" w:rsidRPr="00AB2059" w14:paraId="49FE7B0C" w14:textId="77777777" w:rsidTr="004B20CE">
        <w:tc>
          <w:tcPr>
            <w:tcW w:w="4350" w:type="dxa"/>
            <w:shd w:val="clear" w:color="auto" w:fill="auto"/>
          </w:tcPr>
          <w:p w14:paraId="4BCAEFBF" w14:textId="77777777" w:rsidR="004B0574" w:rsidRPr="00AB2059" w:rsidRDefault="004B0574" w:rsidP="004B20CE">
            <w:pPr>
              <w:rPr>
                <w:color w:val="000000"/>
                <w:lang w:val="en-GB"/>
              </w:rPr>
            </w:pPr>
            <w:r w:rsidRPr="00AB2059">
              <w:rPr>
                <w:color w:val="000000"/>
                <w:lang w:val="en-GB"/>
              </w:rPr>
              <w:t xml:space="preserve">   Placental abruption </w:t>
            </w:r>
          </w:p>
        </w:tc>
        <w:tc>
          <w:tcPr>
            <w:tcW w:w="5488" w:type="dxa"/>
            <w:shd w:val="clear" w:color="auto" w:fill="auto"/>
          </w:tcPr>
          <w:p w14:paraId="435C60E8" w14:textId="77777777" w:rsidR="004B0574" w:rsidRPr="00AB2059" w:rsidRDefault="004B0574" w:rsidP="004B20CE">
            <w:pPr>
              <w:rPr>
                <w:color w:val="000000" w:themeColor="text1"/>
                <w:shd w:val="clear" w:color="auto" w:fill="FFFFFF"/>
              </w:rPr>
            </w:pPr>
            <w:r w:rsidRPr="00AB2059">
              <w:rPr>
                <w:color w:val="000000" w:themeColor="text1"/>
                <w:shd w:val="clear" w:color="auto" w:fill="FFFFFF"/>
              </w:rPr>
              <w:t>ICD-10: O45</w:t>
            </w:r>
          </w:p>
        </w:tc>
      </w:tr>
      <w:tr w:rsidR="004B0574" w:rsidRPr="00AB2059" w14:paraId="2FF482AF" w14:textId="77777777" w:rsidTr="004B20CE">
        <w:tc>
          <w:tcPr>
            <w:tcW w:w="4350" w:type="dxa"/>
            <w:shd w:val="clear" w:color="auto" w:fill="auto"/>
          </w:tcPr>
          <w:p w14:paraId="197540E1" w14:textId="77777777" w:rsidR="004B0574" w:rsidRPr="00AB2059" w:rsidRDefault="004B0574" w:rsidP="004B20CE">
            <w:pPr>
              <w:rPr>
                <w:color w:val="000000"/>
                <w:lang w:val="en-GB"/>
              </w:rPr>
            </w:pPr>
            <w:r w:rsidRPr="00AB2059">
              <w:rPr>
                <w:color w:val="000000"/>
                <w:lang w:val="en-GB"/>
              </w:rPr>
              <w:t xml:space="preserve">   Premature rupture of membranes</w:t>
            </w:r>
          </w:p>
        </w:tc>
        <w:tc>
          <w:tcPr>
            <w:tcW w:w="5488" w:type="dxa"/>
            <w:shd w:val="clear" w:color="auto" w:fill="auto"/>
          </w:tcPr>
          <w:p w14:paraId="4246C4B1" w14:textId="77777777" w:rsidR="004B0574" w:rsidRPr="00AB2059" w:rsidRDefault="004B0574" w:rsidP="004B20CE">
            <w:pPr>
              <w:rPr>
                <w:color w:val="000000" w:themeColor="text1"/>
                <w:shd w:val="clear" w:color="auto" w:fill="FFFFFF"/>
              </w:rPr>
            </w:pPr>
            <w:r w:rsidRPr="00AB2059">
              <w:rPr>
                <w:color w:val="000000" w:themeColor="text1"/>
                <w:shd w:val="clear" w:color="auto" w:fill="FFFFFF"/>
              </w:rPr>
              <w:t>ICD-10: O42</w:t>
            </w:r>
          </w:p>
        </w:tc>
      </w:tr>
      <w:tr w:rsidR="004B0574" w:rsidRPr="00AB2059" w14:paraId="69A5912A" w14:textId="77777777" w:rsidTr="004B20CE">
        <w:tc>
          <w:tcPr>
            <w:tcW w:w="4350" w:type="dxa"/>
            <w:shd w:val="clear" w:color="auto" w:fill="auto"/>
            <w:vAlign w:val="center"/>
          </w:tcPr>
          <w:p w14:paraId="6B504667" w14:textId="77777777" w:rsidR="004B0574" w:rsidRPr="00AB2059" w:rsidRDefault="004B0574" w:rsidP="004B20CE">
            <w:pPr>
              <w:rPr>
                <w:rFonts w:eastAsia="Calibri"/>
                <w:color w:val="000000"/>
                <w:lang w:val="en-GB"/>
              </w:rPr>
            </w:pPr>
            <w:r w:rsidRPr="00AB2059">
              <w:rPr>
                <w:rFonts w:eastAsia="Calibri"/>
                <w:color w:val="000000"/>
                <w:lang w:val="en-GB"/>
              </w:rPr>
              <w:t xml:space="preserve">   Preeclampsia and eclampsia</w:t>
            </w:r>
          </w:p>
        </w:tc>
        <w:tc>
          <w:tcPr>
            <w:tcW w:w="5488" w:type="dxa"/>
            <w:shd w:val="clear" w:color="auto" w:fill="auto"/>
            <w:vAlign w:val="center"/>
          </w:tcPr>
          <w:p w14:paraId="01A9C98B" w14:textId="77777777" w:rsidR="004B0574" w:rsidRPr="00AB2059" w:rsidRDefault="004B0574" w:rsidP="004B20CE">
            <w:pPr>
              <w:rPr>
                <w:rFonts w:eastAsia="Calibri"/>
                <w:color w:val="000000"/>
                <w:lang w:val="en-GB"/>
              </w:rPr>
            </w:pPr>
            <w:r w:rsidRPr="00AB2059">
              <w:rPr>
                <w:rFonts w:eastAsia="Calibri"/>
                <w:color w:val="000000"/>
                <w:lang w:val="en-GB"/>
              </w:rPr>
              <w:t>ICD-10: O14 and O15</w:t>
            </w:r>
          </w:p>
        </w:tc>
      </w:tr>
      <w:tr w:rsidR="004B0574" w:rsidRPr="00AB2059" w14:paraId="0B8FDCAC" w14:textId="77777777" w:rsidTr="004B20CE">
        <w:tc>
          <w:tcPr>
            <w:tcW w:w="4350" w:type="dxa"/>
            <w:shd w:val="clear" w:color="auto" w:fill="auto"/>
            <w:vAlign w:val="center"/>
          </w:tcPr>
          <w:p w14:paraId="4B18FAEB" w14:textId="77777777" w:rsidR="004B0574" w:rsidRPr="00AB2059" w:rsidRDefault="004B0574" w:rsidP="004B20CE">
            <w:pPr>
              <w:rPr>
                <w:rFonts w:eastAsia="Calibri"/>
                <w:color w:val="000000"/>
                <w:lang w:val="en-GB"/>
              </w:rPr>
            </w:pPr>
            <w:r w:rsidRPr="00AB2059">
              <w:rPr>
                <w:rFonts w:eastAsia="Calibri"/>
                <w:color w:val="000000"/>
                <w:lang w:val="en-GB"/>
              </w:rPr>
              <w:t xml:space="preserve">   Gestational diabetes</w:t>
            </w:r>
          </w:p>
        </w:tc>
        <w:tc>
          <w:tcPr>
            <w:tcW w:w="5488" w:type="dxa"/>
            <w:shd w:val="clear" w:color="auto" w:fill="auto"/>
            <w:vAlign w:val="center"/>
          </w:tcPr>
          <w:p w14:paraId="185EE550" w14:textId="77777777" w:rsidR="004B0574" w:rsidRPr="00AB2059" w:rsidRDefault="004B0574" w:rsidP="004B20CE">
            <w:pPr>
              <w:rPr>
                <w:rFonts w:eastAsia="Calibri"/>
                <w:color w:val="000000"/>
                <w:lang w:val="en-GB"/>
              </w:rPr>
            </w:pPr>
            <w:r w:rsidRPr="00AB2059">
              <w:rPr>
                <w:rFonts w:eastAsia="Calibri"/>
                <w:color w:val="000000"/>
                <w:lang w:val="en-GB"/>
              </w:rPr>
              <w:t>ICD-10: O24.4</w:t>
            </w:r>
          </w:p>
        </w:tc>
      </w:tr>
      <w:tr w:rsidR="004B0574" w:rsidRPr="00AB2059" w14:paraId="1893246D" w14:textId="77777777" w:rsidTr="004B20CE">
        <w:trPr>
          <w:trHeight w:val="594"/>
        </w:trPr>
        <w:tc>
          <w:tcPr>
            <w:tcW w:w="4350" w:type="dxa"/>
            <w:shd w:val="clear" w:color="auto" w:fill="auto"/>
          </w:tcPr>
          <w:p w14:paraId="2BF34761" w14:textId="6BA23188" w:rsidR="004B0574" w:rsidRPr="00AB2059" w:rsidRDefault="004B0574" w:rsidP="004B20CE">
            <w:pPr>
              <w:tabs>
                <w:tab w:val="right" w:pos="540"/>
                <w:tab w:val="left" w:pos="720"/>
              </w:tabs>
              <w:spacing w:line="480" w:lineRule="auto"/>
              <w:rPr>
                <w:color w:val="000000"/>
                <w:lang w:val="en-GB"/>
              </w:rPr>
            </w:pPr>
            <w:r w:rsidRPr="00AB2059">
              <w:rPr>
                <w:color w:val="000000"/>
                <w:lang w:val="en-GB"/>
              </w:rPr>
              <w:t xml:space="preserve">   Chorioamnionitis</w:t>
            </w:r>
          </w:p>
        </w:tc>
        <w:tc>
          <w:tcPr>
            <w:tcW w:w="5488" w:type="dxa"/>
            <w:shd w:val="clear" w:color="auto" w:fill="auto"/>
          </w:tcPr>
          <w:p w14:paraId="2F061CFF" w14:textId="63B6A1A9" w:rsidR="004B0574" w:rsidRPr="00AB2059" w:rsidRDefault="004B0574" w:rsidP="00FD2F8C">
            <w:pPr>
              <w:tabs>
                <w:tab w:val="right" w:pos="540"/>
                <w:tab w:val="left" w:pos="720"/>
              </w:tabs>
              <w:rPr>
                <w:color w:val="000000"/>
                <w:lang w:val="es-CO"/>
              </w:rPr>
            </w:pPr>
            <w:r w:rsidRPr="00AB2059">
              <w:rPr>
                <w:rFonts w:eastAsia="Calibri"/>
                <w:color w:val="000000"/>
                <w:lang w:val="en-GB"/>
              </w:rPr>
              <w:t xml:space="preserve">ICD-10: </w:t>
            </w:r>
            <w:r w:rsidRPr="00AB2059">
              <w:rPr>
                <w:color w:val="000000"/>
                <w:lang w:val="es-CO"/>
              </w:rPr>
              <w:t>O411</w:t>
            </w:r>
          </w:p>
        </w:tc>
      </w:tr>
      <w:tr w:rsidR="004B0574" w:rsidRPr="00AB2059" w14:paraId="462A28E5" w14:textId="77777777" w:rsidTr="004B20CE">
        <w:tc>
          <w:tcPr>
            <w:tcW w:w="4350" w:type="dxa"/>
            <w:shd w:val="clear" w:color="auto" w:fill="auto"/>
            <w:vAlign w:val="center"/>
          </w:tcPr>
          <w:p w14:paraId="5FE92F81" w14:textId="17FE2623" w:rsidR="004B0574" w:rsidRPr="00AB2059" w:rsidRDefault="00965B8C" w:rsidP="00965B8C">
            <w:pPr>
              <w:rPr>
                <w:rFonts w:eastAsia="Calibri"/>
                <w:b/>
                <w:color w:val="000000"/>
                <w:lang w:val="en-GB"/>
              </w:rPr>
            </w:pPr>
            <w:r w:rsidRPr="00AB2059">
              <w:rPr>
                <w:rFonts w:eastAsia="Calibri"/>
                <w:b/>
                <w:color w:val="000000"/>
                <w:lang w:val="en-GB"/>
              </w:rPr>
              <w:t xml:space="preserve">Neonatal </w:t>
            </w:r>
            <w:r w:rsidR="00770E6B" w:rsidRPr="00AB2059">
              <w:rPr>
                <w:rFonts w:eastAsia="Calibri"/>
                <w:b/>
                <w:color w:val="000000"/>
                <w:lang w:val="en-GB"/>
              </w:rPr>
              <w:t>Morbidity</w:t>
            </w:r>
            <w:r w:rsidRPr="00AB2059" w:rsidDel="00965B8C">
              <w:rPr>
                <w:rFonts w:eastAsia="Calibri"/>
                <w:b/>
                <w:color w:val="000000"/>
                <w:lang w:val="en-GB"/>
              </w:rPr>
              <w:t xml:space="preserve"> </w:t>
            </w:r>
            <w:r w:rsidR="004B0574" w:rsidRPr="00AB2059">
              <w:rPr>
                <w:rFonts w:eastAsia="Calibri"/>
                <w:b/>
                <w:color w:val="000000"/>
                <w:vertAlign w:val="superscript"/>
                <w:lang w:val="en-GB"/>
              </w:rPr>
              <w:t>‡</w:t>
            </w:r>
          </w:p>
        </w:tc>
        <w:tc>
          <w:tcPr>
            <w:tcW w:w="5488" w:type="dxa"/>
            <w:shd w:val="clear" w:color="auto" w:fill="auto"/>
            <w:vAlign w:val="center"/>
          </w:tcPr>
          <w:p w14:paraId="0FD053C3" w14:textId="77777777" w:rsidR="004B0574" w:rsidRPr="00AB2059" w:rsidRDefault="004B0574" w:rsidP="004B20CE">
            <w:pPr>
              <w:rPr>
                <w:rFonts w:eastAsia="Calibri"/>
                <w:color w:val="000000"/>
                <w:lang w:val="en-GB"/>
              </w:rPr>
            </w:pPr>
          </w:p>
        </w:tc>
      </w:tr>
      <w:tr w:rsidR="004B0574" w:rsidRPr="00AB2059" w14:paraId="01B41E95" w14:textId="77777777" w:rsidTr="004B20CE">
        <w:tc>
          <w:tcPr>
            <w:tcW w:w="4350" w:type="dxa"/>
            <w:shd w:val="clear" w:color="auto" w:fill="auto"/>
            <w:vAlign w:val="center"/>
          </w:tcPr>
          <w:p w14:paraId="5A6FB6DA" w14:textId="5C91704D" w:rsidR="004B0574" w:rsidRPr="00AB2059" w:rsidRDefault="004B0574" w:rsidP="004B20CE">
            <w:pPr>
              <w:rPr>
                <w:rFonts w:eastAsia="Calibri"/>
                <w:color w:val="000000"/>
                <w:lang w:val="en-GB"/>
              </w:rPr>
            </w:pPr>
            <w:r w:rsidRPr="00AB2059">
              <w:rPr>
                <w:rFonts w:eastAsia="Calibri"/>
                <w:color w:val="000000"/>
                <w:lang w:val="en-GB"/>
              </w:rPr>
              <w:t xml:space="preserve">   Neonatal infections</w:t>
            </w:r>
          </w:p>
        </w:tc>
        <w:tc>
          <w:tcPr>
            <w:tcW w:w="5488" w:type="dxa"/>
            <w:shd w:val="clear" w:color="auto" w:fill="auto"/>
            <w:vAlign w:val="center"/>
          </w:tcPr>
          <w:p w14:paraId="0AC6A4FC" w14:textId="10D0504F" w:rsidR="004B0574" w:rsidRPr="00AB2059" w:rsidRDefault="004B0574" w:rsidP="004B20CE">
            <w:pPr>
              <w:rPr>
                <w:rFonts w:eastAsia="Calibri"/>
                <w:color w:val="000000"/>
                <w:lang w:val="en-GB"/>
              </w:rPr>
            </w:pPr>
            <w:r w:rsidRPr="00AB2059">
              <w:rPr>
                <w:rFonts w:eastAsia="Calibri"/>
                <w:color w:val="000000"/>
                <w:lang w:val="en-GB"/>
              </w:rPr>
              <w:t>ICD-10: P35 to P39</w:t>
            </w:r>
          </w:p>
        </w:tc>
      </w:tr>
      <w:tr w:rsidR="004B0574" w:rsidRPr="00AB2059" w14:paraId="1573629A" w14:textId="77777777" w:rsidTr="004B20CE">
        <w:tc>
          <w:tcPr>
            <w:tcW w:w="4350" w:type="dxa"/>
            <w:shd w:val="clear" w:color="auto" w:fill="auto"/>
            <w:vAlign w:val="center"/>
          </w:tcPr>
          <w:p w14:paraId="2DF1A413" w14:textId="10BA794E" w:rsidR="004B0574" w:rsidRPr="00AB2059" w:rsidRDefault="007B236B" w:rsidP="004B20CE">
            <w:pPr>
              <w:rPr>
                <w:rFonts w:eastAsia="Calibri"/>
                <w:color w:val="000000"/>
                <w:lang w:val="en-GB"/>
              </w:rPr>
            </w:pPr>
            <w:r w:rsidRPr="00AB2059">
              <w:rPr>
                <w:rFonts w:eastAsia="Calibri"/>
                <w:color w:val="000000"/>
                <w:lang w:val="en-GB"/>
              </w:rPr>
              <w:t xml:space="preserve">   </w:t>
            </w:r>
            <w:r w:rsidR="004B0574" w:rsidRPr="00AB2059">
              <w:rPr>
                <w:rFonts w:eastAsia="Calibri"/>
                <w:color w:val="000000"/>
                <w:lang w:val="en-GB"/>
              </w:rPr>
              <w:t>Meconium aspiration</w:t>
            </w:r>
          </w:p>
        </w:tc>
        <w:tc>
          <w:tcPr>
            <w:tcW w:w="5488" w:type="dxa"/>
            <w:shd w:val="clear" w:color="auto" w:fill="auto"/>
            <w:vAlign w:val="center"/>
          </w:tcPr>
          <w:p w14:paraId="2A302E77" w14:textId="77777777" w:rsidR="004B0574" w:rsidRPr="00AB2059" w:rsidRDefault="004B0574" w:rsidP="004B20CE">
            <w:pPr>
              <w:rPr>
                <w:rFonts w:eastAsia="Calibri"/>
                <w:color w:val="000000"/>
                <w:lang w:val="en-GB"/>
              </w:rPr>
            </w:pPr>
            <w:r w:rsidRPr="00AB2059">
              <w:rPr>
                <w:rFonts w:eastAsia="Calibri"/>
                <w:color w:val="000000"/>
                <w:lang w:val="en-GB"/>
              </w:rPr>
              <w:t>ICD-10: P24.0</w:t>
            </w:r>
          </w:p>
        </w:tc>
      </w:tr>
      <w:tr w:rsidR="004B0574" w:rsidRPr="00AB2059" w14:paraId="7692BB6B" w14:textId="77777777" w:rsidTr="004B20CE">
        <w:tc>
          <w:tcPr>
            <w:tcW w:w="4350" w:type="dxa"/>
            <w:shd w:val="clear" w:color="auto" w:fill="auto"/>
            <w:vAlign w:val="center"/>
          </w:tcPr>
          <w:p w14:paraId="66771EC1" w14:textId="25360F39" w:rsidR="004B0574" w:rsidRPr="00AB2059" w:rsidRDefault="007B236B" w:rsidP="004B20CE">
            <w:pPr>
              <w:rPr>
                <w:rFonts w:eastAsia="Calibri"/>
                <w:color w:val="000000"/>
                <w:lang w:val="en-GB"/>
              </w:rPr>
            </w:pPr>
            <w:r w:rsidRPr="00AB2059">
              <w:rPr>
                <w:rFonts w:eastAsia="Calibri"/>
                <w:color w:val="000000"/>
                <w:lang w:val="en-GB"/>
              </w:rPr>
              <w:t xml:space="preserve">   </w:t>
            </w:r>
            <w:r w:rsidR="004B0574" w:rsidRPr="00AB2059">
              <w:rPr>
                <w:rFonts w:eastAsia="Calibri"/>
                <w:color w:val="000000"/>
                <w:lang w:val="en-GB"/>
              </w:rPr>
              <w:t>Convulsions/seizures</w:t>
            </w:r>
          </w:p>
        </w:tc>
        <w:tc>
          <w:tcPr>
            <w:tcW w:w="5488" w:type="dxa"/>
            <w:shd w:val="clear" w:color="auto" w:fill="auto"/>
            <w:vAlign w:val="center"/>
          </w:tcPr>
          <w:p w14:paraId="02E3C1E9" w14:textId="77777777" w:rsidR="004B0574" w:rsidRPr="00AB2059" w:rsidRDefault="004B0574" w:rsidP="004B20CE">
            <w:pPr>
              <w:rPr>
                <w:rFonts w:eastAsia="Calibri"/>
                <w:color w:val="000000"/>
                <w:lang w:val="en-GB"/>
              </w:rPr>
            </w:pPr>
            <w:r w:rsidRPr="00AB2059">
              <w:rPr>
                <w:rFonts w:eastAsia="Calibri"/>
                <w:color w:val="000000"/>
                <w:lang w:val="en-GB"/>
              </w:rPr>
              <w:t>ICD-10: P90</w:t>
            </w:r>
          </w:p>
        </w:tc>
      </w:tr>
      <w:tr w:rsidR="004B0574" w:rsidRPr="00AB2059" w14:paraId="086EB443" w14:textId="77777777" w:rsidTr="004B20CE">
        <w:tc>
          <w:tcPr>
            <w:tcW w:w="4350" w:type="dxa"/>
            <w:shd w:val="clear" w:color="auto" w:fill="auto"/>
            <w:vAlign w:val="center"/>
          </w:tcPr>
          <w:p w14:paraId="762CE56A" w14:textId="6CD16F3B" w:rsidR="004B0574" w:rsidRPr="00AB2059" w:rsidRDefault="007B236B" w:rsidP="004B20CE">
            <w:pPr>
              <w:rPr>
                <w:rFonts w:eastAsia="Calibri"/>
                <w:color w:val="000000"/>
                <w:lang w:val="en-GB"/>
              </w:rPr>
            </w:pPr>
            <w:r w:rsidRPr="00AB2059">
              <w:rPr>
                <w:rFonts w:eastAsia="Calibri"/>
                <w:color w:val="000000"/>
                <w:lang w:val="en-GB"/>
              </w:rPr>
              <w:t xml:space="preserve">   </w:t>
            </w:r>
            <w:proofErr w:type="spellStart"/>
            <w:r w:rsidR="004B0574" w:rsidRPr="00AB2059">
              <w:rPr>
                <w:rFonts w:eastAsia="Calibri"/>
                <w:color w:val="000000"/>
                <w:lang w:val="en-GB"/>
              </w:rPr>
              <w:t>Hypoglycemia</w:t>
            </w:r>
            <w:proofErr w:type="spellEnd"/>
            <w:r w:rsidR="004B0574" w:rsidRPr="00AB2059">
              <w:rPr>
                <w:rFonts w:eastAsia="Calibri"/>
                <w:color w:val="000000"/>
                <w:lang w:val="en-GB"/>
              </w:rPr>
              <w:t xml:space="preserve"> </w:t>
            </w:r>
          </w:p>
        </w:tc>
        <w:tc>
          <w:tcPr>
            <w:tcW w:w="5488" w:type="dxa"/>
            <w:shd w:val="clear" w:color="auto" w:fill="auto"/>
            <w:vAlign w:val="center"/>
          </w:tcPr>
          <w:p w14:paraId="336A19DB" w14:textId="77777777" w:rsidR="004B0574" w:rsidRPr="00AB2059" w:rsidRDefault="004B0574" w:rsidP="004B20CE">
            <w:pPr>
              <w:rPr>
                <w:rFonts w:eastAsia="Calibri"/>
                <w:color w:val="000000"/>
                <w:lang w:val="en-GB"/>
              </w:rPr>
            </w:pPr>
            <w:r w:rsidRPr="00AB2059">
              <w:rPr>
                <w:rFonts w:eastAsia="Calibri"/>
                <w:color w:val="000000"/>
                <w:lang w:val="en-GB"/>
              </w:rPr>
              <w:t>ICD-10: P70</w:t>
            </w:r>
          </w:p>
        </w:tc>
      </w:tr>
      <w:tr w:rsidR="004B0574" w:rsidRPr="00AB2059" w14:paraId="315FECF8" w14:textId="77777777" w:rsidTr="004B20CE">
        <w:tc>
          <w:tcPr>
            <w:tcW w:w="4350" w:type="dxa"/>
            <w:shd w:val="clear" w:color="auto" w:fill="auto"/>
            <w:vAlign w:val="center"/>
          </w:tcPr>
          <w:p w14:paraId="30202258" w14:textId="6C8AE91E" w:rsidR="004B0574" w:rsidRPr="00AB2059" w:rsidRDefault="007B236B" w:rsidP="004B20CE">
            <w:pPr>
              <w:rPr>
                <w:rFonts w:eastAsia="Calibri"/>
                <w:color w:val="000000"/>
                <w:lang w:val="en-GB"/>
              </w:rPr>
            </w:pPr>
            <w:r w:rsidRPr="00AB2059">
              <w:rPr>
                <w:rFonts w:eastAsia="Calibri"/>
                <w:color w:val="000000"/>
                <w:lang w:val="en-GB"/>
              </w:rPr>
              <w:t xml:space="preserve">   </w:t>
            </w:r>
            <w:r w:rsidR="004B0574" w:rsidRPr="00AB2059">
              <w:rPr>
                <w:rFonts w:eastAsia="Calibri"/>
                <w:color w:val="000000"/>
                <w:lang w:val="en-GB"/>
              </w:rPr>
              <w:t>Respiratory distress</w:t>
            </w:r>
          </w:p>
        </w:tc>
        <w:tc>
          <w:tcPr>
            <w:tcW w:w="5488" w:type="dxa"/>
            <w:shd w:val="clear" w:color="auto" w:fill="auto"/>
            <w:vAlign w:val="center"/>
          </w:tcPr>
          <w:p w14:paraId="5BD26455" w14:textId="44780AB5" w:rsidR="004B0574" w:rsidRPr="00AB2059" w:rsidRDefault="004B0574" w:rsidP="007342BA">
            <w:pPr>
              <w:rPr>
                <w:rFonts w:eastAsia="Calibri"/>
                <w:color w:val="000000"/>
                <w:lang w:val="en-GB"/>
              </w:rPr>
            </w:pPr>
            <w:r w:rsidRPr="00AB2059">
              <w:rPr>
                <w:rFonts w:eastAsia="Calibri"/>
                <w:color w:val="000000"/>
                <w:lang w:val="en-GB"/>
              </w:rPr>
              <w:t>ICD-10: P2</w:t>
            </w:r>
            <w:r w:rsidR="007342BA" w:rsidRPr="00AB2059">
              <w:rPr>
                <w:rFonts w:eastAsia="Calibri"/>
                <w:color w:val="000000"/>
                <w:lang w:val="en-GB"/>
              </w:rPr>
              <w:t>2</w:t>
            </w:r>
          </w:p>
        </w:tc>
      </w:tr>
      <w:tr w:rsidR="004B0574" w:rsidRPr="00AB2059" w14:paraId="0900E687" w14:textId="77777777" w:rsidTr="004B20CE">
        <w:tc>
          <w:tcPr>
            <w:tcW w:w="4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137A32" w14:textId="77777777" w:rsidR="004B0574" w:rsidRPr="00AB2059" w:rsidRDefault="004B0574" w:rsidP="004B20CE">
            <w:pPr>
              <w:rPr>
                <w:rFonts w:eastAsia="Calibri"/>
                <w:color w:val="000000"/>
                <w:lang w:val="en-GB"/>
              </w:rPr>
            </w:pPr>
            <w:r w:rsidRPr="00AB2059">
              <w:rPr>
                <w:rFonts w:eastAsia="Calibri"/>
                <w:color w:val="000000"/>
                <w:lang w:val="en-GB"/>
              </w:rPr>
              <w:t xml:space="preserve">   </w:t>
            </w:r>
          </w:p>
        </w:tc>
        <w:tc>
          <w:tcPr>
            <w:tcW w:w="5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3903B" w14:textId="77777777" w:rsidR="004B0574" w:rsidRPr="00AB2059" w:rsidRDefault="004B0574" w:rsidP="004B20CE">
            <w:pPr>
              <w:rPr>
                <w:rFonts w:eastAsia="Calibri"/>
                <w:color w:val="000000"/>
                <w:lang w:val="en-GB"/>
              </w:rPr>
            </w:pPr>
          </w:p>
        </w:tc>
      </w:tr>
      <w:tr w:rsidR="004B0574" w:rsidRPr="00AB2059" w14:paraId="07771996" w14:textId="77777777" w:rsidTr="004B20CE">
        <w:tc>
          <w:tcPr>
            <w:tcW w:w="4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987A46" w14:textId="77777777" w:rsidR="004B0574" w:rsidRPr="00AB2059" w:rsidRDefault="004B0574" w:rsidP="004B20CE">
            <w:pPr>
              <w:rPr>
                <w:rFonts w:eastAsia="Calibri"/>
                <w:color w:val="000000"/>
                <w:lang w:val="en-GB"/>
              </w:rPr>
            </w:pPr>
          </w:p>
        </w:tc>
        <w:tc>
          <w:tcPr>
            <w:tcW w:w="5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978FDF" w14:textId="77777777" w:rsidR="004B0574" w:rsidRPr="00AB2059" w:rsidRDefault="004B0574" w:rsidP="004B20CE">
            <w:pPr>
              <w:rPr>
                <w:rFonts w:eastAsia="Calibri"/>
                <w:color w:val="000000"/>
                <w:lang w:val="en-GB"/>
              </w:rPr>
            </w:pPr>
          </w:p>
        </w:tc>
      </w:tr>
    </w:tbl>
    <w:p w14:paraId="7F1D431D" w14:textId="22C8DF31" w:rsidR="004B0574" w:rsidRPr="00AB2059" w:rsidRDefault="004B0574" w:rsidP="004B0574">
      <w:pPr>
        <w:rPr>
          <w:rFonts w:eastAsia="Calibri"/>
          <w:color w:val="000000"/>
          <w:lang w:val="en-GB"/>
        </w:rPr>
      </w:pPr>
      <w:r w:rsidRPr="00AB2059">
        <w:rPr>
          <w:rFonts w:eastAsia="Calibri"/>
          <w:color w:val="000000"/>
          <w:lang w:val="en-GB"/>
        </w:rPr>
        <w:t xml:space="preserve">Diseases were defined using the Swedish version of the International </w:t>
      </w:r>
      <w:r w:rsidR="00965B8C" w:rsidRPr="00AB2059">
        <w:rPr>
          <w:rFonts w:eastAsia="Calibri"/>
          <w:color w:val="000000"/>
          <w:lang w:val="en-GB"/>
        </w:rPr>
        <w:t>C</w:t>
      </w:r>
      <w:r w:rsidRPr="00AB2059">
        <w:rPr>
          <w:rFonts w:eastAsia="Calibri"/>
          <w:color w:val="000000"/>
          <w:lang w:val="en-GB"/>
        </w:rPr>
        <w:t>lassification of Diseases, tenth revision (ICD-10).</w:t>
      </w:r>
    </w:p>
    <w:p w14:paraId="556B71E7" w14:textId="15E9072D" w:rsidR="004B0574" w:rsidRPr="00AB2059" w:rsidRDefault="004B0574" w:rsidP="004B0574">
      <w:pPr>
        <w:rPr>
          <w:rFonts w:eastAsia="Calibri"/>
          <w:color w:val="000000"/>
          <w:lang w:val="en-GB"/>
        </w:rPr>
      </w:pPr>
      <w:r w:rsidRPr="00AB2059">
        <w:rPr>
          <w:rFonts w:eastAsia="Calibri"/>
          <w:color w:val="000000"/>
          <w:vertAlign w:val="superscript"/>
          <w:lang w:val="en-GB"/>
        </w:rPr>
        <w:t>‡</w:t>
      </w:r>
      <w:r w:rsidR="00770E6B" w:rsidRPr="00AB2059">
        <w:rPr>
          <w:rFonts w:eastAsia="Calibri"/>
          <w:color w:val="000000"/>
          <w:lang w:val="en-GB"/>
        </w:rPr>
        <w:t xml:space="preserve"> </w:t>
      </w:r>
      <w:r w:rsidR="00965B8C" w:rsidRPr="00AB2059">
        <w:rPr>
          <w:rFonts w:eastAsia="Calibri"/>
          <w:color w:val="000000"/>
          <w:lang w:val="en-GB"/>
        </w:rPr>
        <w:t>Neonatal m</w:t>
      </w:r>
      <w:r w:rsidR="00770E6B" w:rsidRPr="00AB2059">
        <w:rPr>
          <w:rFonts w:eastAsia="Calibri"/>
          <w:color w:val="000000"/>
          <w:lang w:val="en-GB"/>
        </w:rPr>
        <w:t>orbidity</w:t>
      </w:r>
      <w:r w:rsidR="00907FDB" w:rsidRPr="00AB2059">
        <w:rPr>
          <w:rFonts w:eastAsia="Calibri"/>
          <w:color w:val="000000"/>
          <w:lang w:val="en-GB"/>
        </w:rPr>
        <w:t xml:space="preserve"> and risk factors </w:t>
      </w:r>
      <w:r w:rsidRPr="00AB2059">
        <w:rPr>
          <w:rFonts w:eastAsia="Calibri"/>
          <w:color w:val="000000"/>
          <w:lang w:val="en-GB"/>
        </w:rPr>
        <w:t>were identified from ICD-10 codes from the Medical Birth Register and the National Patient Register.</w:t>
      </w:r>
    </w:p>
    <w:p w14:paraId="45710D4A" w14:textId="3F1EF42D" w:rsidR="00C74ED8" w:rsidRPr="00AB2059" w:rsidRDefault="004B0574" w:rsidP="004B0574">
      <w:pPr>
        <w:rPr>
          <w:color w:val="000000"/>
        </w:rPr>
      </w:pPr>
      <w:r w:rsidRPr="00AB2059">
        <w:rPr>
          <w:rFonts w:eastAsia="Calibri"/>
          <w:color w:val="000000"/>
          <w:vertAlign w:val="superscript"/>
          <w:lang w:val="en-GB"/>
        </w:rPr>
        <w:t>ǁ</w:t>
      </w:r>
      <w:r w:rsidRPr="00AB2059">
        <w:rPr>
          <w:color w:val="000000"/>
        </w:rPr>
        <w:t xml:space="preserve">ICD-10 codes of minor malformations are available at </w:t>
      </w:r>
      <w:hyperlink r:id="rId5" w:history="1">
        <w:r w:rsidR="00C74ED8" w:rsidRPr="00AB2059">
          <w:rPr>
            <w:rStyle w:val="Hyperlink"/>
          </w:rPr>
          <w:t>http://www.socialstyrelsen.se/register/halsodataregister/medicinskafodelseregistret/Documents/diagnoser-</w:t>
        </w:r>
      </w:hyperlink>
      <w:r w:rsidRPr="00AB2059">
        <w:rPr>
          <w:color w:val="000000"/>
        </w:rPr>
        <w:t>s</w:t>
      </w:r>
    </w:p>
    <w:p w14:paraId="077B6B7F" w14:textId="1D179B0A" w:rsidR="008655EF" w:rsidRPr="00AB2059" w:rsidRDefault="004B0574" w:rsidP="004B0574">
      <w:pPr>
        <w:rPr>
          <w:rFonts w:eastAsia="Calibri"/>
          <w:color w:val="000000"/>
          <w:lang w:val="sv-SE"/>
        </w:rPr>
      </w:pPr>
      <w:r w:rsidRPr="00AB2059">
        <w:rPr>
          <w:color w:val="000000"/>
          <w:lang w:val="sv-SE"/>
        </w:rPr>
        <w:t>om-inte-ska-rapporteras.pdf</w:t>
      </w:r>
      <w:r w:rsidR="0010009D" w:rsidRPr="00AB2059">
        <w:rPr>
          <w:rFonts w:eastAsia="Calibri"/>
          <w:color w:val="000000"/>
          <w:lang w:val="sv-SE"/>
        </w:rPr>
        <w:br w:type="page"/>
      </w:r>
    </w:p>
    <w:p w14:paraId="0E6F87F9" w14:textId="77777777" w:rsidR="00737BF0" w:rsidRPr="00AB2059" w:rsidRDefault="00737BF0" w:rsidP="00706F30">
      <w:pPr>
        <w:rPr>
          <w:rFonts w:ascii="Arial" w:eastAsia="Times New Roman" w:hAnsi="Arial" w:cs="Arial"/>
          <w:b/>
          <w:bCs/>
          <w:color w:val="000000"/>
          <w:sz w:val="20"/>
          <w:szCs w:val="20"/>
          <w:lang w:val="sv-SE"/>
        </w:rPr>
        <w:sectPr w:rsidR="00737BF0" w:rsidRPr="00AB2059" w:rsidSect="000E7857">
          <w:pgSz w:w="12242" w:h="15842"/>
          <w:pgMar w:top="1418" w:right="748" w:bottom="1418" w:left="1072" w:header="709" w:footer="709" w:gutter="0"/>
          <w:cols w:space="708"/>
          <w:docGrid w:linePitch="360"/>
        </w:sectPr>
      </w:pPr>
    </w:p>
    <w:tbl>
      <w:tblPr>
        <w:tblW w:w="12240" w:type="dxa"/>
        <w:tblInd w:w="-900" w:type="dxa"/>
        <w:tblLook w:val="04A0" w:firstRow="1" w:lastRow="0" w:firstColumn="1" w:lastColumn="0" w:noHBand="0" w:noVBand="1"/>
      </w:tblPr>
      <w:tblGrid>
        <w:gridCol w:w="1116"/>
        <w:gridCol w:w="1674"/>
        <w:gridCol w:w="1726"/>
        <w:gridCol w:w="272"/>
        <w:gridCol w:w="1692"/>
        <w:gridCol w:w="1440"/>
        <w:gridCol w:w="739"/>
        <w:gridCol w:w="1888"/>
        <w:gridCol w:w="1693"/>
      </w:tblGrid>
      <w:tr w:rsidR="00706F30" w:rsidRPr="00AB2059" w14:paraId="62B4FF56" w14:textId="77777777" w:rsidTr="00737BF0">
        <w:trPr>
          <w:trHeight w:val="20"/>
        </w:trPr>
        <w:tc>
          <w:tcPr>
            <w:tcW w:w="1223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60C5D" w14:textId="319837AA" w:rsidR="00706F30" w:rsidRPr="00AB2059" w:rsidRDefault="00706F30" w:rsidP="00DF1C4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pplementary Table B. Crude and adjusted odds ratios of neonatal </w:t>
            </w:r>
            <w:r w:rsidR="006E20BB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rtality and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rbidity for Apgar score of 7, 8 and 9 at 1, 5, and 10 minutes 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ong t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m, singleton live births in Sweden, 1999˗2016</w:t>
            </w:r>
          </w:p>
        </w:tc>
      </w:tr>
      <w:tr w:rsidR="00706F30" w:rsidRPr="00AB2059" w14:paraId="751E77F9" w14:textId="77777777" w:rsidTr="00737BF0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B45EE2" w14:textId="77777777" w:rsidR="00706F30" w:rsidRPr="00AB2059" w:rsidRDefault="00706F30" w:rsidP="00706F3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6A8D95F" w14:textId="379C514C" w:rsidR="00706F30" w:rsidRPr="00AB2059" w:rsidRDefault="00706F30" w:rsidP="00DF1C4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gar score 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t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6A7E01D" w14:textId="77777777" w:rsidR="00706F30" w:rsidRPr="00AB2059" w:rsidRDefault="00706F30" w:rsidP="00706F3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14D80C4" w14:textId="02E7909A" w:rsidR="00706F30" w:rsidRPr="00AB2059" w:rsidRDefault="00706F30" w:rsidP="00DF1C4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gar score 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t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551BCEF" w14:textId="77777777" w:rsidR="00706F30" w:rsidRPr="00AB2059" w:rsidRDefault="00706F30" w:rsidP="00706F3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BCA25F1" w14:textId="08A31C12" w:rsidR="00706F30" w:rsidRPr="00AB2059" w:rsidRDefault="00706F30" w:rsidP="00DF1C4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gar score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t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0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</w:tr>
      <w:tr w:rsidR="00706F30" w:rsidRPr="00AB2059" w14:paraId="450524BA" w14:textId="77777777" w:rsidTr="00737BF0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CED7B1A" w14:textId="4FBF6287" w:rsidR="00706F30" w:rsidRPr="00AB2059" w:rsidRDefault="00706F30" w:rsidP="00706F3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D9860CC" w14:textId="77777777" w:rsidR="00706F30" w:rsidRPr="00AB2059" w:rsidRDefault="00706F30" w:rsidP="00706F3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ude OR (95% CI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9C64F78" w14:textId="77777777" w:rsidR="00706F30" w:rsidRPr="00AB2059" w:rsidRDefault="00706F30" w:rsidP="00706F3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 OR (95% CI)*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7E394DF" w14:textId="77777777" w:rsidR="00706F30" w:rsidRPr="00AB2059" w:rsidRDefault="00706F30" w:rsidP="00706F3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0D30687" w14:textId="77777777" w:rsidR="00706F30" w:rsidRPr="00AB2059" w:rsidRDefault="00706F30" w:rsidP="00706F3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rude OR (95% CI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AAE48E0" w14:textId="77777777" w:rsidR="00706F30" w:rsidRPr="00AB2059" w:rsidRDefault="00706F30" w:rsidP="00706F3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 OR (95% CI)*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B2E9F6E" w14:textId="77777777" w:rsidR="00706F30" w:rsidRPr="00AB2059" w:rsidRDefault="00706F30" w:rsidP="00706F3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6A70192" w14:textId="77777777" w:rsidR="00706F30" w:rsidRPr="00AB2059" w:rsidRDefault="00706F30" w:rsidP="00706F3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rude OR (95% CI) 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FF42A3D" w14:textId="77777777" w:rsidR="00706F30" w:rsidRPr="00AB2059" w:rsidRDefault="00706F30" w:rsidP="00706F3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 OR (95% CI)*</w:t>
            </w:r>
          </w:p>
        </w:tc>
      </w:tr>
      <w:tr w:rsidR="00706F30" w:rsidRPr="00AB2059" w14:paraId="3E3F77BA" w14:textId="77777777" w:rsidTr="00737BF0">
        <w:trPr>
          <w:trHeight w:val="20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EC0BE" w14:textId="77777777" w:rsidR="00706F30" w:rsidRPr="00AB2059" w:rsidRDefault="00706F30" w:rsidP="00706F3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onatal mortality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53CAC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571DE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E3441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77CF4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16039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564C3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788FF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6F30" w:rsidRPr="00AB2059" w14:paraId="0ECC9B7F" w14:textId="77777777" w:rsidTr="00737BF0">
        <w:trPr>
          <w:trHeight w:val="20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0F34A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gar scor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213C3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CC3F6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6569B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578E3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B6A9D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5F42E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57F2C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6F30" w:rsidRPr="00AB2059" w14:paraId="6E076715" w14:textId="77777777" w:rsidTr="00737BF0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608D0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CFDCF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 (1.5-6.0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1DDC5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 (1.4-6.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593E1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6D2E4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 (3.2-2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5387E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 (1.3-21.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4EE14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E2080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1 (16.5-97.4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1A0ED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8 (9.5-94.0)</w:t>
            </w:r>
          </w:p>
        </w:tc>
      </w:tr>
      <w:tr w:rsidR="00706F30" w:rsidRPr="00AB2059" w14:paraId="1D56E01C" w14:textId="77777777" w:rsidTr="00737BF0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A794E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C75BD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 (1.9-5.8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D8350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 (1.5-5.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381FC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E6602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 (4.9-1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C1CD1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 (4.4-12.2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A3958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6C062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 (7.7-25.9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F3A28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 (7.2-27.7)</w:t>
            </w:r>
          </w:p>
        </w:tc>
      </w:tr>
      <w:tr w:rsidR="00706F30" w:rsidRPr="00AB2059" w14:paraId="7CAEF6F5" w14:textId="77777777" w:rsidTr="00737BF0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041E7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D0971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1.0-2.7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01BAE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0.8-2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29DB4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8E4C6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 (2.4-4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D465D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 (2.5-4.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12DBC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457DF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 (3.6-7.4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BBFEE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 (3.2-7.1)</w:t>
            </w:r>
          </w:p>
        </w:tc>
      </w:tr>
      <w:tr w:rsidR="00706F30" w:rsidRPr="00AB2059" w14:paraId="761850CE" w14:textId="77777777" w:rsidTr="00737BF0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50B9D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B748D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3425A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55DB8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952AF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5BA32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4F9F7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63E7E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81F5F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706F30" w:rsidRPr="00AB2059" w14:paraId="27D2C151" w14:textId="77777777" w:rsidTr="00737BF0">
        <w:trPr>
          <w:trHeight w:val="20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0F21D" w14:textId="77777777" w:rsidR="00706F30" w:rsidRPr="00AB2059" w:rsidRDefault="00706F30" w:rsidP="00706F3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onatal infection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4FF00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7933F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88F1C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6F9FD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1506D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746A1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D70F1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6F30" w:rsidRPr="00AB2059" w14:paraId="7A2AE70E" w14:textId="77777777" w:rsidTr="00737BF0">
        <w:trPr>
          <w:trHeight w:val="20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F0C40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gar scor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5EC90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106B6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B4903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CE136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8CEC0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07897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EEE5A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6F30" w:rsidRPr="00AB2059" w14:paraId="3122C680" w14:textId="77777777" w:rsidTr="00737BF0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F07A9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5B6BD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 (4.5-5.4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02A0E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 (3.5-4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A3A2B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670B7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 (7.7-1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F084E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 (7.1-9.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E5A6D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FC305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 (9.1-14.8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962DF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 (8.4-14.1)</w:t>
            </w:r>
          </w:p>
        </w:tc>
      </w:tr>
      <w:tr w:rsidR="00706F30" w:rsidRPr="00AB2059" w14:paraId="00B9A142" w14:textId="77777777" w:rsidTr="00737BF0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5ECE7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E0993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 (3.1-3.6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213F6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 (2.4-2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489C1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56C3B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 (5.3-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5F957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 (4.5-5.2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B3348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B1F3C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 (8.7-10.8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9FE9E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 (7.6-9.5)</w:t>
            </w:r>
          </w:p>
        </w:tc>
      </w:tr>
      <w:tr w:rsidR="00706F30" w:rsidRPr="00AB2059" w14:paraId="535ED539" w14:textId="77777777" w:rsidTr="00737BF0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C1ABE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AECF4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1.5-1.7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10A4E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1.3-1.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53EFB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E0BB5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 (2.2-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40781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(2.0-2.2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0B727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F4476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 (3.5-3.9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22EEC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 (3.1-3.5)</w:t>
            </w:r>
          </w:p>
        </w:tc>
      </w:tr>
      <w:tr w:rsidR="00706F30" w:rsidRPr="00AB2059" w14:paraId="76CECFF4" w14:textId="77777777" w:rsidTr="00737BF0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6BC1A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B2DD5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9E593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8FDCA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CF501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FF597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D6D9C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2C5A6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55231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706F30" w:rsidRPr="00AB2059" w14:paraId="1C642887" w14:textId="77777777" w:rsidTr="00737BF0">
        <w:trPr>
          <w:trHeight w:val="20"/>
        </w:trPr>
        <w:tc>
          <w:tcPr>
            <w:tcW w:w="64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CBFA5" w14:textId="77777777" w:rsidR="00706F30" w:rsidRPr="00AB2059" w:rsidRDefault="00706F30" w:rsidP="00706F3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phyxia-related complica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10E75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47F89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D8D39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FB7A0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6F30" w:rsidRPr="00AB2059" w14:paraId="23CA0E4E" w14:textId="77777777" w:rsidTr="00737BF0">
        <w:trPr>
          <w:trHeight w:val="20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38DBF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gar scor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1B5E5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C0668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E9321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F408B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BC906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BAB51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82ED8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6F30" w:rsidRPr="00AB2059" w14:paraId="1D3373D9" w14:textId="77777777" w:rsidTr="00737BF0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3874D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A5AF5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 (6.3-10.9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03581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 (4.8-8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1812A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4DFEF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 (7.6-17.0)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F85BA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 (6.7-15.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A095D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 (4.4-22.1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5F1A0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 (4.5-22.6)</w:t>
            </w:r>
          </w:p>
        </w:tc>
      </w:tr>
      <w:tr w:rsidR="00706F30" w:rsidRPr="00AB2059" w14:paraId="0070DD9F" w14:textId="77777777" w:rsidTr="00737BF0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014E3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E261F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 (3.2-5.5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9756A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 (2.6-4.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A2A8A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ED178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 (6.2-9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69A45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 (4.8-7.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93352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273A1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4 (10.9-18.9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AD317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 (8.4-15.5)</w:t>
            </w:r>
          </w:p>
        </w:tc>
      </w:tr>
      <w:tr w:rsidR="00706F30" w:rsidRPr="00AB2059" w14:paraId="17670F84" w14:textId="77777777" w:rsidTr="00737BF0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2BC16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6489F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1.3-2.1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CDCAE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1.1-1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ABC6E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B8ACC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 (2.2-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88ED9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 (2.1-2.8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CF366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25E5B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 (2.9-4.3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A9BC7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 (2.6-3.9)</w:t>
            </w:r>
          </w:p>
        </w:tc>
      </w:tr>
      <w:tr w:rsidR="00706F30" w:rsidRPr="00AB2059" w14:paraId="47002374" w14:textId="77777777" w:rsidTr="00737BF0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AF5D8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656D4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DEA6A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6D7D2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28208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35893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A0047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98DD1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26598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706F30" w:rsidRPr="00AB2059" w14:paraId="4DEE3E73" w14:textId="77777777" w:rsidTr="00737BF0">
        <w:trPr>
          <w:trHeight w:val="20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CEB8F" w14:textId="77777777" w:rsidR="00706F30" w:rsidRPr="00AB2059" w:rsidRDefault="00706F30" w:rsidP="00706F3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onatal hypoglycemia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5C5A8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CAFD9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2EE4C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CCAF9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3ABD7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43AD5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1F484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6F30" w:rsidRPr="00AB2059" w14:paraId="05BBAA49" w14:textId="77777777" w:rsidTr="00737BF0">
        <w:trPr>
          <w:trHeight w:val="20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E9B17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gar scor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0AEFA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57CB2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D8444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8091B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239EF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55997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AF8E9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6F30" w:rsidRPr="00AB2059" w14:paraId="23DBA209" w14:textId="77777777" w:rsidTr="00737BF0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0695F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71EFC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 (3.8-4.3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C9055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 (3.0-3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9D051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9792F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 (4.4-5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ADE08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 (3.7-4.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4D091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22797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 (5.0-8.0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58853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 (4.0-6.8)</w:t>
            </w:r>
          </w:p>
        </w:tc>
      </w:tr>
      <w:tr w:rsidR="00706F30" w:rsidRPr="00AB2059" w14:paraId="3ECA57B5" w14:textId="77777777" w:rsidTr="00737BF0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3EA7E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7B898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 (3.1-3.5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16A60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 (2.5-2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A9F78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49A15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 (3.3-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7E927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 (2.7-3.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8489F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6D23B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 (4.3-5.3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BEC6F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 (3.5-4.4)</w:t>
            </w:r>
          </w:p>
        </w:tc>
      </w:tr>
      <w:tr w:rsidR="00706F30" w:rsidRPr="00AB2059" w14:paraId="4282E82E" w14:textId="77777777" w:rsidTr="00737BF0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39E7B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3CBD3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1.7-1.8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F09F0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1.5-1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CFD14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5B2BF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(2.0-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711FE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1.8-2.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A177D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3E490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 (2.5-2.8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42D19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 (2.2-2.5)</w:t>
            </w:r>
          </w:p>
        </w:tc>
      </w:tr>
      <w:tr w:rsidR="00706F30" w:rsidRPr="00AB2059" w14:paraId="600855D5" w14:textId="77777777" w:rsidTr="00737BF0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20D38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1F562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F9ADA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46667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942A7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ED436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009C3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35822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8BF1C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706F30" w:rsidRPr="00AB2059" w14:paraId="33A2B775" w14:textId="77777777" w:rsidTr="00737BF0">
        <w:trPr>
          <w:trHeight w:val="20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74774" w14:textId="77777777" w:rsidR="00706F30" w:rsidRPr="00AB2059" w:rsidRDefault="00706F30" w:rsidP="00706F3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iratory distres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D087B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B1A45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B9CC4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9BA8E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6D1FF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2F982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AA9DA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6F30" w:rsidRPr="00AB2059" w14:paraId="2C831E5F" w14:textId="77777777" w:rsidTr="00737BF0">
        <w:trPr>
          <w:trHeight w:val="20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4E43E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gar scor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4BEBE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65CE9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720F8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8D17D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98AF1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413EB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D0C72" w14:textId="77777777" w:rsidR="00706F30" w:rsidRPr="00AB2059" w:rsidRDefault="00706F30" w:rsidP="00706F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65202" w:rsidRPr="00AB2059" w14:paraId="20F49A0A" w14:textId="77777777" w:rsidTr="00737BF0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0FBC1" w14:textId="77777777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6F268" w14:textId="27ABA46C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14.3 (13.3-15.4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E4AB6" w14:textId="795A46A8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14.2 (13.1-15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4F42C" w14:textId="77777777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7FD79" w14:textId="5CCCDBFD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62.7 (58.3-67.6)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3DB5C" w14:textId="0538BFBF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57.6 (53.1-62.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30814" w14:textId="4033F080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112.5 (97.9-129.2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9AED2" w14:textId="08CFE8AD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105.1 (90.5-122.1)</w:t>
            </w:r>
          </w:p>
        </w:tc>
      </w:tr>
      <w:tr w:rsidR="00A65202" w:rsidRPr="00AB2059" w14:paraId="3BBA2A5C" w14:textId="77777777" w:rsidTr="00737BF0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62CC0" w14:textId="77777777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FA7A6" w14:textId="46DE44D3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7.5 (7.0-8.1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F8CB4" w14:textId="0C9DD1A6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7.5 (6.9-8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5C9D4" w14:textId="77777777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CAE31" w14:textId="1894EBFD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25.8 (24.8-26.9)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38861" w14:textId="15C1D669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24.0 (22.9-25.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3F7BB" w14:textId="366EFDED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62.9 (59.3-66.7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3C2F0" w14:textId="1B196FE1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58.2 (54.6-62.1)</w:t>
            </w:r>
          </w:p>
        </w:tc>
      </w:tr>
      <w:tr w:rsidR="00A65202" w:rsidRPr="00AB2059" w14:paraId="4607CBF4" w14:textId="77777777" w:rsidTr="00737BF0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7D599" w14:textId="77777777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A480B" w14:textId="64C8369D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1.9 (1.8-2.1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A9269" w14:textId="19D23C3F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2.0 (1.9-2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F7367" w14:textId="77777777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B052B" w14:textId="0B384F5D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5.4 (5.2-5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218CA" w14:textId="39D86183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5.2 (5.1-5.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CDD2E1" w14:textId="0068B6C7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FBEE1" w14:textId="35AA3A53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13.2 (12.8-13.6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EA9FF8" w14:textId="6CF0E8F4" w:rsidR="00A65202" w:rsidRPr="00AB2059" w:rsidRDefault="00A65202" w:rsidP="00A65202">
            <w:pPr>
              <w:rPr>
                <w:rFonts w:ascii="Arial" w:hAnsi="Arial" w:cs="Arial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12.4 (12.0-12.9)</w:t>
            </w:r>
          </w:p>
        </w:tc>
      </w:tr>
      <w:tr w:rsidR="00A65202" w:rsidRPr="00AB2059" w14:paraId="7F597B97" w14:textId="77777777" w:rsidTr="00737BF0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827FB" w14:textId="77777777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92A7F2" w14:textId="77777777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41A7A3" w14:textId="77777777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C8DEF2" w14:textId="77777777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1DD5BC" w14:textId="77777777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9D75D2" w14:textId="77777777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BDE20A" w14:textId="77777777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9570EE" w14:textId="77777777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19FF08" w14:textId="77777777" w:rsidR="00A65202" w:rsidRPr="00AB2059" w:rsidRDefault="00A65202" w:rsidP="00A652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</w:tbl>
    <w:p w14:paraId="386A6407" w14:textId="7D33C2A8" w:rsidR="00737BF0" w:rsidRPr="00AB2059" w:rsidRDefault="00737BF0" w:rsidP="004A7AEC">
      <w:pPr>
        <w:rPr>
          <w:rFonts w:asciiTheme="minorBidi" w:eastAsia="Times New Roman" w:hAnsiTheme="minorBidi" w:cstheme="minorBidi"/>
          <w:color w:val="000000"/>
          <w:sz w:val="18"/>
          <w:szCs w:val="18"/>
        </w:rPr>
      </w:pPr>
      <w:r w:rsidRPr="00AB2059">
        <w:rPr>
          <w:rFonts w:asciiTheme="minorBidi" w:eastAsia="Times New Roman" w:hAnsiTheme="minorBidi" w:cstheme="minorBidi"/>
          <w:color w:val="000000"/>
          <w:sz w:val="18"/>
          <w:szCs w:val="18"/>
        </w:rPr>
        <w:t>*</w:t>
      </w:r>
      <w:r w:rsidR="00E7614C" w:rsidRPr="00AB2059">
        <w:rPr>
          <w:color w:val="000000" w:themeColor="text1"/>
          <w:sz w:val="18"/>
          <w:szCs w:val="18"/>
        </w:rPr>
        <w:t xml:space="preserve"> Adjusted for </w:t>
      </w:r>
      <w:r w:rsidR="00E7614C" w:rsidRPr="00AB2059">
        <w:rPr>
          <w:color w:val="000000"/>
          <w:sz w:val="18"/>
          <w:szCs w:val="18"/>
        </w:rPr>
        <w:t>maternal factors (age at childbirth, parity, country of birth, education, smoking, cohabitation with a partner, height and early pregnancy BMI) and birth characteristics of the infant (sex, gestational age in weeks, and year of birth). </w:t>
      </w:r>
    </w:p>
    <w:p w14:paraId="699FF441" w14:textId="747893E3" w:rsidR="00737BF0" w:rsidRPr="00AB2059" w:rsidRDefault="00737BF0" w:rsidP="000E7857">
      <w:pPr>
        <w:rPr>
          <w:color w:val="000000"/>
        </w:rPr>
        <w:sectPr w:rsidR="00737BF0" w:rsidRPr="00AB2059" w:rsidSect="000E7857">
          <w:pgSz w:w="12242" w:h="15842"/>
          <w:pgMar w:top="1418" w:right="748" w:bottom="1418" w:left="1072" w:header="709" w:footer="709" w:gutter="0"/>
          <w:cols w:space="708"/>
          <w:docGrid w:linePitch="360"/>
        </w:sectPr>
      </w:pPr>
      <w:r w:rsidRPr="00AB2059">
        <w:rPr>
          <w:rFonts w:asciiTheme="minorBidi" w:eastAsia="Times New Roman" w:hAnsiTheme="minorBidi" w:cstheme="minorBidi"/>
          <w:color w:val="000000"/>
          <w:sz w:val="18"/>
          <w:szCs w:val="18"/>
        </w:rPr>
        <w:t xml:space="preserve">N/A: </w:t>
      </w:r>
      <w:r w:rsidRPr="00AB2059">
        <w:rPr>
          <w:rFonts w:asciiTheme="minorBidi" w:hAnsiTheme="minorBidi" w:cstheme="minorBidi"/>
          <w:sz w:val="18"/>
          <w:szCs w:val="18"/>
        </w:rPr>
        <w:t>Odds ratios could not be reliably calculated because of small number of cases.</w:t>
      </w:r>
    </w:p>
    <w:tbl>
      <w:tblPr>
        <w:tblW w:w="14130" w:type="dxa"/>
        <w:tblInd w:w="-270" w:type="dxa"/>
        <w:tblLook w:val="04A0" w:firstRow="1" w:lastRow="0" w:firstColumn="1" w:lastColumn="0" w:noHBand="0" w:noVBand="1"/>
      </w:tblPr>
      <w:tblGrid>
        <w:gridCol w:w="1440"/>
        <w:gridCol w:w="1997"/>
        <w:gridCol w:w="2070"/>
        <w:gridCol w:w="2222"/>
        <w:gridCol w:w="300"/>
        <w:gridCol w:w="1978"/>
        <w:gridCol w:w="1890"/>
        <w:gridCol w:w="90"/>
        <w:gridCol w:w="2143"/>
      </w:tblGrid>
      <w:tr w:rsidR="00143311" w:rsidRPr="00AB2059" w14:paraId="424441FE" w14:textId="77777777" w:rsidTr="00485C8E">
        <w:trPr>
          <w:trHeight w:val="315"/>
        </w:trPr>
        <w:tc>
          <w:tcPr>
            <w:tcW w:w="1413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1757632" w14:textId="5B07E5BC" w:rsidR="00143311" w:rsidRPr="00AB2059" w:rsidRDefault="00143311" w:rsidP="00DF1C4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pplementary Table C. 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ssociation between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gar scores of 7, 8 or 9 at 1, 5 and 10 minutes 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nd neonatal morbidity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y mode of delivery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mong t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m, singleton live births in Sweden, 1999˗2016</w:t>
            </w:r>
          </w:p>
        </w:tc>
      </w:tr>
      <w:tr w:rsidR="00231453" w:rsidRPr="00AB2059" w14:paraId="0A663847" w14:textId="77777777" w:rsidTr="00485C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A4816B" w14:textId="77777777" w:rsidR="00143311" w:rsidRPr="00AB2059" w:rsidRDefault="00143311" w:rsidP="0014331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8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505BF08" w14:textId="5905387C" w:rsidR="00143311" w:rsidRPr="00AB2059" w:rsidRDefault="00D81585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on-instrumental </w:t>
            </w:r>
            <w:r w:rsidR="00143311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ginal deliver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7E9BF3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C31B7D5" w14:textId="77777777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lective cesarean section</w:t>
            </w:r>
          </w:p>
        </w:tc>
      </w:tr>
      <w:tr w:rsidR="00143311" w:rsidRPr="00AB2059" w14:paraId="71D8AF84" w14:textId="77777777" w:rsidTr="00485C8E">
        <w:trPr>
          <w:trHeight w:val="7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89C3BA" w14:textId="77777777" w:rsidR="00143311" w:rsidRPr="00AB2059" w:rsidRDefault="00143311" w:rsidP="0014331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eonatal Morbidity 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626786E" w14:textId="77914AEE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gar score 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t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CE70734" w14:textId="1BF48BEB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gar score 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t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60C174D" w14:textId="0FA868CD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gar score 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t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E6D4C3" w14:textId="77777777" w:rsidR="00143311" w:rsidRPr="00AB2059" w:rsidRDefault="00143311" w:rsidP="0014331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A7D3D57" w14:textId="4AC93D50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gar score 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t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1A7203A" w14:textId="254212C9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gar score 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t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38C20F2" w14:textId="72D771FF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gar score 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t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</w:tr>
      <w:tr w:rsidR="00143311" w:rsidRPr="00AB2059" w14:paraId="299B655E" w14:textId="77777777" w:rsidTr="00485C8E">
        <w:trPr>
          <w:trHeight w:val="52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0D23F5C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CD56F2F" w14:textId="77777777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 OR   (95% CI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31731D8" w14:textId="3B65A652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 OR    (95% CI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13F8118" w14:textId="77777777" w:rsidR="00DF1C45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 OR</w:t>
            </w:r>
          </w:p>
          <w:p w14:paraId="0BE00829" w14:textId="1EE7A649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A5B475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C08C2BE" w14:textId="77777777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 OR   (95% CI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09424BB" w14:textId="77777777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 OR     (95% CI)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190D0E44" w14:textId="77777777" w:rsidR="00485C8E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 OR</w:t>
            </w:r>
          </w:p>
          <w:p w14:paraId="2723F5DA" w14:textId="640B1AB9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143311" w:rsidRPr="00AB2059" w14:paraId="756E0252" w14:textId="77777777" w:rsidTr="00485C8E">
        <w:trPr>
          <w:trHeight w:val="300"/>
        </w:trPr>
        <w:tc>
          <w:tcPr>
            <w:tcW w:w="3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C9154" w14:textId="77777777" w:rsidR="00143311" w:rsidRPr="00AB2059" w:rsidRDefault="00143311" w:rsidP="0014331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onatal infectio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0169D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0495E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B8E29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9B434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30BBA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5BA6F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43311" w:rsidRPr="00AB2059" w14:paraId="545F544F" w14:textId="77777777" w:rsidTr="00485C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C075E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gar scores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35321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8D262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BD8AF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49EAD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7F1F1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99300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95FDD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43311" w:rsidRPr="00AB2059" w14:paraId="5CDDDB41" w14:textId="77777777" w:rsidTr="00485C8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24F49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vs 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895A2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 (4.3-9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15A31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 (8.7-12.8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DEAD4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 (11.3-21.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6CFD5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0124B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 (2.3-5.1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AA103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 (2.5-8.9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FBACB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 (2.1-15.4)</w:t>
            </w:r>
          </w:p>
        </w:tc>
      </w:tr>
      <w:tr w:rsidR="00143311" w:rsidRPr="00AB2059" w14:paraId="7575CC36" w14:textId="77777777" w:rsidTr="00485C8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140D4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vs 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0D44A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 (2.6-5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CFB77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 (5.0-6.1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7E33D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 (8.7-11.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5814A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DBD77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(1.5-2.9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A3FF2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 (2.7-5.2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3E5DB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 (3.2-8.6)</w:t>
            </w:r>
          </w:p>
        </w:tc>
      </w:tr>
      <w:tr w:rsidR="00143311" w:rsidRPr="00AB2059" w14:paraId="63E0DB73" w14:textId="77777777" w:rsidTr="00485C8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822A9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vs 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68EB9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1.0-1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E4D89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(2.0-2.2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16434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 (3.0-3.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DD3CA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2CF5D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1.0-1.7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9FA9A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1.5-2.3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FBB4A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 (1.9-3.3)</w:t>
            </w:r>
          </w:p>
        </w:tc>
      </w:tr>
      <w:tr w:rsidR="00143311" w:rsidRPr="00AB2059" w14:paraId="3CDD654C" w14:textId="77777777" w:rsidTr="00485C8E">
        <w:trPr>
          <w:trHeight w:val="510"/>
        </w:trPr>
        <w:tc>
          <w:tcPr>
            <w:tcW w:w="55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9365C" w14:textId="0C997820" w:rsidR="00143311" w:rsidRPr="00AB2059" w:rsidRDefault="00143311" w:rsidP="0014331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phyxia-related complications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746A8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E6FB3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0099B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D6882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F1DF7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43311" w:rsidRPr="00AB2059" w14:paraId="515065C1" w14:textId="77777777" w:rsidTr="00485C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3E2EA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gar scores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4D75E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6F902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B7C9F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8B0C2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1E9E0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629B0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A33C2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43311" w:rsidRPr="00AB2059" w14:paraId="46B2292D" w14:textId="77777777" w:rsidTr="00485C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C7382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vs 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80643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 (3.1-3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50F7B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 (8.2-24.7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FC509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 (2.0-32.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6E4ED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93F32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 (2.1-11.7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A5EF7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 (3.4-25.8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A28F6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 (1.0-55.4)</w:t>
            </w:r>
          </w:p>
        </w:tc>
      </w:tr>
      <w:tr w:rsidR="00143311" w:rsidRPr="00AB2059" w14:paraId="4BF745C3" w14:textId="77777777" w:rsidTr="00485C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28BF3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vs 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FB2A1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 (2.6-3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4C406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 (5.0-9.4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0E5A1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 (8.0-19.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64E51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76AF0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 (1.2-5.8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E8096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 (1.3-6.9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7B6A9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 (5.3-25.3)</w:t>
            </w:r>
          </w:p>
        </w:tc>
      </w:tr>
      <w:tr w:rsidR="00143311" w:rsidRPr="00AB2059" w14:paraId="65706244" w14:textId="77777777" w:rsidTr="00485C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C37E8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vs 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9B8F6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(1.6-1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9B4F8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 (2.0-2.9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074BE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 (2.8-4.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B9763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B55D4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0.8-2.6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88DF1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 (1.2-3.2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A2DEB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(1.0-4.4)</w:t>
            </w:r>
          </w:p>
        </w:tc>
      </w:tr>
      <w:tr w:rsidR="00143311" w:rsidRPr="00AB2059" w14:paraId="73A9F9D0" w14:textId="77777777" w:rsidTr="00485C8E">
        <w:trPr>
          <w:trHeight w:val="510"/>
        </w:trPr>
        <w:tc>
          <w:tcPr>
            <w:tcW w:w="3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6B900" w14:textId="77777777" w:rsidR="00143311" w:rsidRPr="00AB2059" w:rsidRDefault="00143311" w:rsidP="0014331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onatal hypoglycem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3F6DD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24929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D91AB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A3CEA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FB726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1F3FD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43311" w:rsidRPr="00AB2059" w14:paraId="2B037AE0" w14:textId="77777777" w:rsidTr="00485C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196A6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gar scores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D4256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6A386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C340E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5D7E5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87217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DA69C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D88BD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43311" w:rsidRPr="00AB2059" w14:paraId="2F878F6B" w14:textId="77777777" w:rsidTr="00485C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DB067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vs 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52EC5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(1.9-2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FFCC0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 (4.3-6.6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05301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 (3.7-8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D0D95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EB3CC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 (3.5-5.0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44218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 (2.4-4.6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87A46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 (1.8-5.7)</w:t>
            </w:r>
          </w:p>
        </w:tc>
      </w:tr>
      <w:tr w:rsidR="00143311" w:rsidRPr="00AB2059" w14:paraId="335D635A" w14:textId="77777777" w:rsidTr="00485C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5DA5A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vs 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6B0C5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 (1.8-2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85BFF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 (2.6-3.2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E04BA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 (3.4-4.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82B28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CAAB3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 (2.8-3.8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D5099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 (2.4-3.4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9C092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 (3.1-5.1)</w:t>
            </w:r>
          </w:p>
        </w:tc>
      </w:tr>
      <w:tr w:rsidR="00143311" w:rsidRPr="00AB2059" w14:paraId="68F0457A" w14:textId="77777777" w:rsidTr="00485C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94405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vs 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342DD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1.3-1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90A54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1.8-1.9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DFDAC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(2.0-2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9A26C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8FBA7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1.7-2.2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AF727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(2.0-2.4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889EF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 (2.3-3.0)</w:t>
            </w:r>
          </w:p>
        </w:tc>
      </w:tr>
      <w:tr w:rsidR="00143311" w:rsidRPr="00AB2059" w14:paraId="4A4ED59D" w14:textId="77777777" w:rsidTr="00485C8E">
        <w:trPr>
          <w:trHeight w:val="300"/>
        </w:trPr>
        <w:tc>
          <w:tcPr>
            <w:tcW w:w="3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47026" w14:textId="77777777" w:rsidR="00143311" w:rsidRPr="00AB2059" w:rsidRDefault="00143311" w:rsidP="0014331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iratory distres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F6108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A5A3B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459AF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156A8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63AD4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BC203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43311" w:rsidRPr="00AB2059" w14:paraId="061519BD" w14:textId="77777777" w:rsidTr="00485C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5D0DC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gar scores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A662E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EDFE1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FAD87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0F860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536AA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F1603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C4D7B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017AA" w:rsidRPr="00AB2059" w14:paraId="1A6D7139" w14:textId="77777777" w:rsidTr="00907FD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92805" w14:textId="77777777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vs 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14925" w14:textId="2F8A3CC0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15.3 (13.7-17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FD7B4" w14:textId="43F4FEF3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69.2 (61.9-77.4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2BDE6" w14:textId="3AD5CEE5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124.8 (101.5-153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C1286" w14:textId="77777777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F73BA" w14:textId="6B650439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19.5 (16.4-23.1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76045" w14:textId="03F742AC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34.6 (28.3-42.3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4E54B" w14:textId="15910F72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57.7 (40.0-83.2)</w:t>
            </w:r>
          </w:p>
        </w:tc>
      </w:tr>
      <w:tr w:rsidR="00C017AA" w:rsidRPr="00AB2059" w14:paraId="64FDF856" w14:textId="77777777" w:rsidTr="00907FDB">
        <w:trPr>
          <w:trHeight w:val="30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D6A33" w14:textId="77777777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vs 10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02634" w14:textId="4B0AC48A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7.9 (7.2-8.8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68683" w14:textId="0924303F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25.9 (24.4-27.5)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31F89" w14:textId="36653A27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71.8 (65.8-78.4)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DC3B4" w14:textId="77777777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9B0D2" w14:textId="1B96A9C0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11.6 (10.0-13.5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15FB9" w14:textId="1BE72BD9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20.9 (18.8-23.3)</w:t>
            </w: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22ABA" w14:textId="5C5D1D9B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40.9 (34.4-48.6)</w:t>
            </w:r>
          </w:p>
        </w:tc>
      </w:tr>
      <w:tr w:rsidR="00C017AA" w:rsidRPr="00AB2059" w14:paraId="4A7A8F53" w14:textId="77777777" w:rsidTr="00907FDB">
        <w:trPr>
          <w:trHeight w:val="30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CE21E" w14:textId="77777777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vs 10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B81CD" w14:textId="094D3FBF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2.0 (1.8-2.2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F5456" w14:textId="70A801D5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4.7 (4.5-4.9)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3504B" w14:textId="6B1AFA3A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11.7 (11.1-12.3)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C1A0C" w14:textId="77777777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01F2A" w14:textId="3C3CA35A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2.8 (2.4-3.2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8822D" w14:textId="086C9DD3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6.3 (5.8-6.8)</w:t>
            </w: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6ABD2" w14:textId="0117352E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12.9 (11.8-14.1)</w:t>
            </w:r>
          </w:p>
        </w:tc>
      </w:tr>
      <w:tr w:rsidR="00B712CB" w:rsidRPr="00AB2059" w14:paraId="6274C574" w14:textId="77777777" w:rsidTr="00B712CB">
        <w:trPr>
          <w:trHeight w:val="30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950B412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818C823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9C2F05B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68BC6D2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B57587A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0EA39A2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4B1B254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12F604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712CB" w:rsidRPr="00AB2059" w14:paraId="7203CBA8" w14:textId="77777777" w:rsidTr="00B712CB">
        <w:trPr>
          <w:trHeight w:val="30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A8E8F3F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1A2B38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8F8DA30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DD72AEC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2965E26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DA6BD68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0BD244F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26C943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712CB" w:rsidRPr="00AB2059" w14:paraId="464E94BF" w14:textId="77777777" w:rsidTr="00B712CB">
        <w:trPr>
          <w:trHeight w:val="30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ABCCD4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6DD9C48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EC16A00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D0C2E6F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75E2726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210B9F2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6BA23EC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E00F89E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712CB" w:rsidRPr="00AB2059" w14:paraId="475BA083" w14:textId="77777777" w:rsidTr="00B712CB">
        <w:trPr>
          <w:trHeight w:val="30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DD3224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1D981CB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55262E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DA69FF4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C534D67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2CD2257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2AB26BD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FA1745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712CB" w:rsidRPr="00AB2059" w14:paraId="7A33F785" w14:textId="77777777" w:rsidTr="00B712CB">
        <w:trPr>
          <w:trHeight w:val="30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8C68E36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44AA7FA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1AED0C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704CD49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E4440E2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B7A165D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5B8B5CB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A22F594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712CB" w:rsidRPr="00AB2059" w14:paraId="29BFEC32" w14:textId="77777777" w:rsidTr="00B712CB">
        <w:trPr>
          <w:trHeight w:val="30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2DF55F7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CF1B5E0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FDB47B7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5AFC30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F89ACEE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FBC0B18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C024919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EBB1275" w14:textId="77777777" w:rsidR="00B712CB" w:rsidRPr="00AB2059" w:rsidRDefault="00B712CB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43311" w:rsidRPr="00AB2059" w14:paraId="2D4E1A38" w14:textId="77777777" w:rsidTr="00B712CB">
        <w:trPr>
          <w:trHeight w:val="315"/>
        </w:trPr>
        <w:tc>
          <w:tcPr>
            <w:tcW w:w="1440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72A37D" w14:textId="77777777" w:rsidR="00143311" w:rsidRPr="00AB2059" w:rsidRDefault="00143311" w:rsidP="0014331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onatal Morbidity</w:t>
            </w:r>
          </w:p>
        </w:tc>
        <w:tc>
          <w:tcPr>
            <w:tcW w:w="6289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4F6E461" w14:textId="77777777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mergency cesarean section</w:t>
            </w:r>
          </w:p>
        </w:tc>
        <w:tc>
          <w:tcPr>
            <w:tcW w:w="30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A41B47" w14:textId="2121CE54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01" w:type="dxa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8B75BEA" w14:textId="77777777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strumental vaginal delivery</w:t>
            </w:r>
          </w:p>
        </w:tc>
      </w:tr>
      <w:tr w:rsidR="00143311" w:rsidRPr="00AB2059" w14:paraId="24E31ECF" w14:textId="77777777" w:rsidTr="00ED47C4">
        <w:trPr>
          <w:trHeight w:val="525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285093B6" w14:textId="77777777" w:rsidR="00143311" w:rsidRPr="00AB2059" w:rsidRDefault="00143311" w:rsidP="0014331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63F7DE4" w14:textId="37E30C25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gar score 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t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CCD6653" w14:textId="21ED2CEF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gar score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t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EDB5778" w14:textId="22E18459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gar score 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t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B75DDA" w14:textId="28F52FE1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8984412" w14:textId="409F14A9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gar score 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t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4783224" w14:textId="3E60D00E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gar score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t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228737B" w14:textId="231A767D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gar score 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t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</w:tr>
      <w:tr w:rsidR="00143311" w:rsidRPr="00AB2059" w14:paraId="340E8D3B" w14:textId="77777777" w:rsidTr="00ED47C4">
        <w:trPr>
          <w:trHeight w:val="525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3821BEF8" w14:textId="77777777" w:rsidR="00143311" w:rsidRPr="00AB2059" w:rsidRDefault="00143311" w:rsidP="0014331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1A80CC9" w14:textId="77777777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 OR    (95% CI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D1C8351" w14:textId="77777777" w:rsidR="00DF1C45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djusted OR  </w:t>
            </w:r>
          </w:p>
          <w:p w14:paraId="26FF2295" w14:textId="4940653D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DFE33F5" w14:textId="77777777" w:rsidR="00DF1C45" w:rsidRPr="00AB2059" w:rsidRDefault="00DF1C45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 OR</w:t>
            </w:r>
          </w:p>
          <w:p w14:paraId="24DE8460" w14:textId="02E2D21F" w:rsidR="00143311" w:rsidRPr="00AB2059" w:rsidRDefault="00DF1C45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89187A" w14:textId="1DBAE220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17CC7FE" w14:textId="77777777" w:rsidR="00143311" w:rsidRPr="00AB2059" w:rsidRDefault="00143311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 OR    (95% 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B1117EE" w14:textId="2581B68D" w:rsidR="00143311" w:rsidRPr="00AB2059" w:rsidRDefault="00DF1C45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 OR    (95% CI)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2A3A7AF" w14:textId="77777777" w:rsidR="00DF1C45" w:rsidRPr="00AB2059" w:rsidRDefault="00DF1C45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 OR</w:t>
            </w:r>
          </w:p>
          <w:p w14:paraId="79CFCD94" w14:textId="1F40ABD6" w:rsidR="00143311" w:rsidRPr="00AB2059" w:rsidRDefault="00DF1C45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231453" w:rsidRPr="00AB2059" w14:paraId="5F7918B0" w14:textId="77777777" w:rsidTr="00485C8E">
        <w:trPr>
          <w:trHeight w:val="300"/>
        </w:trPr>
        <w:tc>
          <w:tcPr>
            <w:tcW w:w="3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FE05C" w14:textId="2A9B165B" w:rsidR="00231453" w:rsidRPr="00AB2059" w:rsidRDefault="00231453" w:rsidP="0014331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onatal infectio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EEF2E" w14:textId="77777777" w:rsidR="00231453" w:rsidRPr="00AB2059" w:rsidRDefault="00231453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A95AC" w14:textId="77777777" w:rsidR="00231453" w:rsidRPr="00AB2059" w:rsidRDefault="00231453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CB8C9" w14:textId="77777777" w:rsidR="00231453" w:rsidRPr="00AB2059" w:rsidRDefault="00231453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9AD92" w14:textId="77777777" w:rsidR="00231453" w:rsidRPr="00AB2059" w:rsidRDefault="00231453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47682" w14:textId="77777777" w:rsidR="00231453" w:rsidRPr="00AB2059" w:rsidRDefault="00231453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33A1C" w14:textId="77777777" w:rsidR="00231453" w:rsidRPr="00AB2059" w:rsidRDefault="00231453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43311" w:rsidRPr="00AB2059" w14:paraId="239457A9" w14:textId="77777777" w:rsidTr="00485C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513F2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gar scores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AF5FF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BEB43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D48F4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4636D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71B93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9A694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83CE1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43311" w:rsidRPr="00AB2059" w14:paraId="0BAEE6AA" w14:textId="77777777" w:rsidTr="00485C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3B2A8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vs 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99CB6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 (2.8-4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DEF78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 (2.8-6.1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8CA74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 (1.9-9.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B815C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E6942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 (1.7-4.9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8E3B7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 (4.8-9.8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4BC0B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 (4.4-16.6)</w:t>
            </w:r>
          </w:p>
        </w:tc>
      </w:tr>
      <w:tr w:rsidR="00143311" w:rsidRPr="00AB2059" w14:paraId="31EDC42A" w14:textId="77777777" w:rsidTr="00485C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3B431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vs 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48AA1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 (2.3-3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6F943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 (3.4-4.9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550B6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 (4.9-8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639FF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BCA59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 (1.2-3.4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E8296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 (2.6-3.8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48E8E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 (4.7-8.1)</w:t>
            </w:r>
          </w:p>
        </w:tc>
      </w:tr>
      <w:tr w:rsidR="00143311" w:rsidRPr="00AB2059" w14:paraId="310293F8" w14:textId="77777777" w:rsidTr="00485C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B4C4A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vs 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A5BDE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1.3-1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33B34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(2.0-2.5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2EE6A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 (2.7-3.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13F04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B3327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0.8-2.3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62992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(1.5-1.9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5AE0A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 (2.5-3.5)</w:t>
            </w:r>
          </w:p>
        </w:tc>
      </w:tr>
      <w:tr w:rsidR="00231453" w:rsidRPr="00AB2059" w14:paraId="2AD84399" w14:textId="77777777" w:rsidTr="00485C8E">
        <w:trPr>
          <w:trHeight w:val="300"/>
        </w:trPr>
        <w:tc>
          <w:tcPr>
            <w:tcW w:w="3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35EDE" w14:textId="77777777" w:rsidR="00143311" w:rsidRPr="00AB2059" w:rsidRDefault="00143311" w:rsidP="0014331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phyxia-related complicatio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B5951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E5D20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799A0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D527C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24433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F3A9C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43311" w:rsidRPr="00AB2059" w14:paraId="0F6B4000" w14:textId="77777777" w:rsidTr="00485C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5FEA7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gar scores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71DBE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CCA07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F5DBD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BE46A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69EA9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17F73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3589D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43311" w:rsidRPr="00AB2059" w14:paraId="51844374" w14:textId="77777777" w:rsidTr="00485C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305FC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vs 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9610C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 (3.7-18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CF4A7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 (0.9-14.1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2AF11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 (0.9-48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2F784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E62B5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 (0.9-46.1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DBF34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 (0.8-14.1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CF4B3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 (0.9-49.9)</w:t>
            </w:r>
          </w:p>
        </w:tc>
      </w:tr>
      <w:tr w:rsidR="00143311" w:rsidRPr="00AB2059" w14:paraId="071A87DA" w14:textId="77777777" w:rsidTr="00485C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C9D78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vs 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1E6C1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 (1.2-6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E2BA5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 (2.8-8.5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D0EE4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 (3.5-16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11247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6F246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 (0.5-28.5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96861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 (2.8-7.3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6424E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 (3.6-14.2)</w:t>
            </w:r>
          </w:p>
        </w:tc>
      </w:tr>
      <w:tr w:rsidR="00143311" w:rsidRPr="00AB2059" w14:paraId="164F99D1" w14:textId="77777777" w:rsidTr="00485C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A5DAF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vs 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8D1DA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 (1.0-4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7526A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 (1.7-3.7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18B85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 (1.5-4.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22D16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84834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0.3-14.0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70154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(1.5-3.1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AD8E5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1.1-3.1)</w:t>
            </w:r>
          </w:p>
        </w:tc>
      </w:tr>
      <w:tr w:rsidR="00143311" w:rsidRPr="00AB2059" w14:paraId="1F757AD8" w14:textId="77777777" w:rsidTr="00485C8E">
        <w:trPr>
          <w:trHeight w:val="510"/>
        </w:trPr>
        <w:tc>
          <w:tcPr>
            <w:tcW w:w="3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CAB7D" w14:textId="77777777" w:rsidR="00143311" w:rsidRPr="00AB2059" w:rsidRDefault="00143311" w:rsidP="0014331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onatal hypoglycem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B959A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721D1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925EB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07DCB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68AEB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C3FBA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43311" w:rsidRPr="00AB2059" w14:paraId="0345C301" w14:textId="77777777" w:rsidTr="00485C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673C1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gar scores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39CCD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33312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B2822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F7E17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4F4C0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E2CA9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43C9B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43311" w:rsidRPr="00AB2059" w14:paraId="698BFABF" w14:textId="77777777" w:rsidTr="00485C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6B5C9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vs 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8B13E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 (2.7-3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48479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(1.6-3.1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ACD7C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(1.1-4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9B203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F151E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 (1.7-4.2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A1829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 (2.4-5.1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DA4E6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 (6.0-18.0)</w:t>
            </w:r>
          </w:p>
        </w:tc>
      </w:tr>
      <w:tr w:rsidR="00143311" w:rsidRPr="00AB2059" w14:paraId="73F7C643" w14:textId="77777777" w:rsidTr="00485C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F6082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vs 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61D03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 (2.4-3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3E85D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 (2.0-2.7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5FD51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 (2.0-3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3FBD7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16B21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 (1.4-3.5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7ACED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 (2.0-2.8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1D510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 (2.2-4.0)</w:t>
            </w:r>
          </w:p>
        </w:tc>
      </w:tr>
      <w:tr w:rsidR="00143311" w:rsidRPr="00AB2059" w14:paraId="23E01801" w14:textId="77777777" w:rsidTr="00485C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DF77F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vs 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C800E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(1.5-1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9666A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1.8-2.1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AB55D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(1.9-2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CAE37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45084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1.0-2.5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1BE4E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1.3-1.6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E94D2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1.7-2.2)</w:t>
            </w:r>
          </w:p>
        </w:tc>
      </w:tr>
      <w:tr w:rsidR="00143311" w:rsidRPr="00AB2059" w14:paraId="2939EC9D" w14:textId="77777777" w:rsidTr="00485C8E">
        <w:trPr>
          <w:trHeight w:val="300"/>
        </w:trPr>
        <w:tc>
          <w:tcPr>
            <w:tcW w:w="3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F86AA" w14:textId="77777777" w:rsidR="00143311" w:rsidRPr="00AB2059" w:rsidRDefault="00143311" w:rsidP="0014331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iratory distres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DD132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F2FCC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98DA2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B68AD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B931B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75FFC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43311" w:rsidRPr="00AB2059" w14:paraId="1E82B429" w14:textId="77777777" w:rsidTr="00485C8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70101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gar scores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E3F29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9B96B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B408C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80C4E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CF72E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3A0D1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D2433" w14:textId="77777777" w:rsidR="00143311" w:rsidRPr="00AB2059" w:rsidRDefault="00143311" w:rsidP="001433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017AA" w:rsidRPr="00AB2059" w14:paraId="3BAB8E71" w14:textId="77777777" w:rsidTr="00907FD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6577F" w14:textId="77777777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vs 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76B5F" w14:textId="6B474177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15.2 (12.4-18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ED2E2" w14:textId="46A67987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33.8 (27.7-41.2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D0ADD" w14:textId="1125B5F1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74.6 (50.1-111.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6684B" w14:textId="77777777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C054D" w14:textId="75792750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12.6 (6.7-23.5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41EB6" w14:textId="358F2626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43.1 (34.7-53.6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AE762" w14:textId="46F517B7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73.4 (49.5-108.7)</w:t>
            </w:r>
          </w:p>
        </w:tc>
      </w:tr>
      <w:tr w:rsidR="00C017AA" w:rsidRPr="00AB2059" w14:paraId="683C3C6A" w14:textId="77777777" w:rsidTr="00907FD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457FF" w14:textId="77777777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vs 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0AE66" w14:textId="598B2FEF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8.5 (7.0-10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F53F4" w14:textId="055A7E9B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18.5 (16.5-20.7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46366" w14:textId="1287AE2B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32.2 (27.3-38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61CE5" w14:textId="77777777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F32B1" w14:textId="6ECBF412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5.4 (2.9-10.1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87E4D" w14:textId="43F1CEE9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16.6 (14.6-18.8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22D2E" w14:textId="4457BAA9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37.8 (32.1-44.6)</w:t>
            </w:r>
          </w:p>
        </w:tc>
      </w:tr>
      <w:tr w:rsidR="00C017AA" w:rsidRPr="00AB2059" w14:paraId="2BF3F051" w14:textId="77777777" w:rsidTr="00907FD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E68E44" w14:textId="77777777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vs 10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ECA5C9" w14:textId="5A1E657C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2.3 (1.9-2.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A0FD1E" w14:textId="525EED58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6.3 (5.8-6.9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1B2D5C" w14:textId="52192469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12.4 (11.3-13.6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7E482" w14:textId="77777777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F63102" w14:textId="61D1A5DE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1.9 (1.0-3.6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C2F538" w14:textId="2511BB3C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4.2 (3.7-4.7)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461081" w14:textId="54C41EC1" w:rsidR="00C017AA" w:rsidRPr="00AB2059" w:rsidRDefault="00C017AA" w:rsidP="00C017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hAnsi="Arial" w:cs="Arial"/>
                <w:sz w:val="20"/>
                <w:szCs w:val="20"/>
              </w:rPr>
              <w:t>10.1 (9.1-11.3)</w:t>
            </w:r>
          </w:p>
        </w:tc>
      </w:tr>
    </w:tbl>
    <w:p w14:paraId="357C3B82" w14:textId="0C55E108" w:rsidR="00B37761" w:rsidRPr="00AB2059" w:rsidRDefault="00B37761" w:rsidP="00B37761">
      <w:pPr>
        <w:rPr>
          <w:rFonts w:asciiTheme="minorBidi" w:eastAsia="Times New Roman" w:hAnsiTheme="minorBidi" w:cstheme="minorBidi"/>
          <w:color w:val="000000"/>
          <w:sz w:val="18"/>
          <w:szCs w:val="18"/>
        </w:rPr>
      </w:pPr>
      <w:r w:rsidRPr="00AB2059">
        <w:rPr>
          <w:rFonts w:ascii="Arial" w:eastAsia="Times New Roman" w:hAnsi="Arial" w:cs="Arial"/>
          <w:color w:val="000000"/>
          <w:sz w:val="20"/>
          <w:szCs w:val="20"/>
        </w:rPr>
        <w:t xml:space="preserve">† Reference category Apgar score of 10. </w:t>
      </w:r>
      <w:r w:rsidR="00E7614C" w:rsidRPr="00AB2059">
        <w:rPr>
          <w:rFonts w:asciiTheme="minorBidi" w:eastAsia="Times New Roman" w:hAnsiTheme="minorBidi" w:cstheme="minorBidi"/>
          <w:color w:val="000000"/>
          <w:sz w:val="18"/>
          <w:szCs w:val="18"/>
        </w:rPr>
        <w:t>*</w:t>
      </w:r>
      <w:r w:rsidR="00E7614C" w:rsidRPr="00AB2059">
        <w:rPr>
          <w:color w:val="000000" w:themeColor="text1"/>
          <w:sz w:val="18"/>
          <w:szCs w:val="18"/>
        </w:rPr>
        <w:t xml:space="preserve"> Adjusted for </w:t>
      </w:r>
      <w:r w:rsidR="00E7614C" w:rsidRPr="00AB2059">
        <w:rPr>
          <w:color w:val="000000"/>
          <w:sz w:val="18"/>
          <w:szCs w:val="18"/>
        </w:rPr>
        <w:t>maternal factors (age at childbirth, parity, country of birth, education, smoking, cohabitation with a partner, height and early pregnancy BMI) and birth characteristics of the infant (sex, gestational age in weeks, and year of birth). </w:t>
      </w:r>
    </w:p>
    <w:p w14:paraId="5F979345" w14:textId="6B7C67E7" w:rsidR="00B37761" w:rsidRPr="00AB2059" w:rsidRDefault="00B37761" w:rsidP="00FE02A7">
      <w:pPr>
        <w:rPr>
          <w:rFonts w:asciiTheme="minorBidi" w:eastAsia="Times New Roman" w:hAnsiTheme="minorBidi" w:cstheme="minorBidi"/>
          <w:color w:val="000000"/>
          <w:sz w:val="18"/>
          <w:szCs w:val="18"/>
        </w:rPr>
      </w:pPr>
      <w:r w:rsidRPr="00AB2059">
        <w:rPr>
          <w:rFonts w:asciiTheme="minorBidi" w:eastAsia="Times New Roman" w:hAnsiTheme="minorBidi" w:cstheme="minorBidi"/>
          <w:color w:val="000000"/>
          <w:sz w:val="18"/>
          <w:szCs w:val="18"/>
        </w:rPr>
        <w:t xml:space="preserve">N/A: </w:t>
      </w:r>
      <w:r w:rsidRPr="00AB2059">
        <w:rPr>
          <w:rFonts w:asciiTheme="minorBidi" w:hAnsiTheme="minorBidi" w:cstheme="minorBidi"/>
          <w:sz w:val="18"/>
          <w:szCs w:val="18"/>
        </w:rPr>
        <w:t>Odds rations could not be reliably calculated because of small number of cases.</w:t>
      </w:r>
    </w:p>
    <w:p w14:paraId="0A5EA1C1" w14:textId="77777777" w:rsidR="00B37761" w:rsidRPr="00AB2059" w:rsidRDefault="00B37761" w:rsidP="00FE02A7">
      <w:pPr>
        <w:rPr>
          <w:rFonts w:asciiTheme="minorBidi" w:eastAsia="Times New Roman" w:hAnsiTheme="minorBidi" w:cstheme="minorBidi"/>
          <w:color w:val="000000"/>
          <w:sz w:val="18"/>
          <w:szCs w:val="18"/>
        </w:rPr>
        <w:sectPr w:rsidR="00B37761" w:rsidRPr="00AB2059" w:rsidSect="000E7857">
          <w:pgSz w:w="15842" w:h="12242" w:orient="landscape"/>
          <w:pgMar w:top="1072" w:right="1418" w:bottom="748" w:left="1418" w:header="709" w:footer="709" w:gutter="0"/>
          <w:cols w:space="708"/>
          <w:docGrid w:linePitch="360"/>
        </w:sectPr>
      </w:pPr>
    </w:p>
    <w:tbl>
      <w:tblPr>
        <w:tblW w:w="10597" w:type="dxa"/>
        <w:tblLook w:val="04A0" w:firstRow="1" w:lastRow="0" w:firstColumn="1" w:lastColumn="0" w:noHBand="0" w:noVBand="1"/>
      </w:tblPr>
      <w:tblGrid>
        <w:gridCol w:w="1849"/>
        <w:gridCol w:w="941"/>
        <w:gridCol w:w="1491"/>
        <w:gridCol w:w="401"/>
        <w:gridCol w:w="884"/>
        <w:gridCol w:w="1636"/>
        <w:gridCol w:w="272"/>
        <w:gridCol w:w="884"/>
        <w:gridCol w:w="2239"/>
      </w:tblGrid>
      <w:tr w:rsidR="00387D1E" w:rsidRPr="00AB2059" w14:paraId="178A6BA1" w14:textId="77777777" w:rsidTr="009837B6">
        <w:trPr>
          <w:trHeight w:val="780"/>
        </w:trPr>
        <w:tc>
          <w:tcPr>
            <w:tcW w:w="10596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7C68FE0" w14:textId="337AE5EF" w:rsidR="00387D1E" w:rsidRPr="00AB2059" w:rsidRDefault="00387D1E" w:rsidP="00DF1C4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pplementary Table D. 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sociations between p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gnancy and delivery factors and Apgar scores of 7, 8 or 9 at 1, 5 and 10 minutes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mong t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m, singleton live births in Sweden, 1999˗2016</w:t>
            </w:r>
          </w:p>
        </w:tc>
      </w:tr>
      <w:tr w:rsidR="00387D1E" w:rsidRPr="00AB2059" w14:paraId="5B489ABD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4FBEA7" w14:textId="77777777" w:rsidR="00387D1E" w:rsidRPr="00AB2059" w:rsidRDefault="00387D1E" w:rsidP="00387D1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251EB3A" w14:textId="0CD3D3F3" w:rsidR="00387D1E" w:rsidRPr="00AB2059" w:rsidRDefault="00387D1E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gar score 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t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BB9F2C0" w14:textId="79EB1626" w:rsidR="00387D1E" w:rsidRPr="00AB2059" w:rsidRDefault="00387D1E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7A29222" w14:textId="3576C7C0" w:rsidR="00387D1E" w:rsidRPr="00AB2059" w:rsidRDefault="00387D1E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gar score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t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5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2CCE8C8" w14:textId="4ABDAFA2" w:rsidR="00387D1E" w:rsidRPr="00AB2059" w:rsidRDefault="00387D1E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A0B36F8" w14:textId="28D9EC9D" w:rsidR="00387D1E" w:rsidRPr="00AB2059" w:rsidRDefault="00387D1E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gar score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t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0</w:t>
            </w:r>
            <w:r w:rsidR="00DF1C45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</w:tr>
      <w:tr w:rsidR="00387D1E" w:rsidRPr="00AB2059" w14:paraId="0366214D" w14:textId="77777777" w:rsidTr="009837B6">
        <w:trPr>
          <w:trHeight w:val="525"/>
        </w:trPr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B652BEA" w14:textId="77777777" w:rsidR="00387D1E" w:rsidRPr="00AB2059" w:rsidRDefault="00387D1E" w:rsidP="00387D1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sk Factors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3526F06" w14:textId="77777777" w:rsidR="00387D1E" w:rsidRPr="00AB2059" w:rsidRDefault="00387D1E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C7A09CD" w14:textId="6A07AF31" w:rsidR="00387D1E" w:rsidRPr="00AB2059" w:rsidRDefault="00387D1E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 OR (95% CI)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00D6E866" w14:textId="43D8E6BB" w:rsidR="00387D1E" w:rsidRPr="00AB2059" w:rsidRDefault="00387D1E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F9E4C3F" w14:textId="77777777" w:rsidR="00387D1E" w:rsidRPr="00AB2059" w:rsidRDefault="00387D1E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06DFF9C3" w14:textId="73187E67" w:rsidR="00387D1E" w:rsidRPr="00AB2059" w:rsidRDefault="00387D1E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 OR (95% CI)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597D69DB" w14:textId="0DB639E5" w:rsidR="00387D1E" w:rsidRPr="00AB2059" w:rsidRDefault="00387D1E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B52E35B" w14:textId="77777777" w:rsidR="00387D1E" w:rsidRPr="00AB2059" w:rsidRDefault="00387D1E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5E8EA01" w14:textId="22D7BF10" w:rsidR="00387D1E" w:rsidRPr="00AB2059" w:rsidRDefault="00387D1E" w:rsidP="005427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djusted OR </w:t>
            </w:r>
            <w:r w:rsidR="001C2A70"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</w:t>
            </w: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†</w:t>
            </w:r>
          </w:p>
        </w:tc>
      </w:tr>
      <w:tr w:rsidR="00387D1E" w:rsidRPr="00AB2059" w14:paraId="6BC7E44B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8410C" w14:textId="77777777" w:rsidR="00387D1E" w:rsidRPr="00AB2059" w:rsidRDefault="00387D1E" w:rsidP="00387D1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stational diabet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41412" w14:textId="77777777" w:rsidR="00387D1E" w:rsidRPr="00AB2059" w:rsidRDefault="00387D1E" w:rsidP="00387D1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2BE8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4D75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57C86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6CD6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31FD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96E1E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26E2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3C7B6E22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DF83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gar scor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7862E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381D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88A2A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9598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C7BF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B959C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738F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15DE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4D6FAC24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CEFAE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3E48A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3656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1.0-1.2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660D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DB69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3090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1.1-1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D947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5E4BC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4E706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6-2.2)</w:t>
            </w:r>
          </w:p>
        </w:tc>
      </w:tr>
      <w:tr w:rsidR="00387D1E" w:rsidRPr="00AB2059" w14:paraId="1CFF6417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BCE8C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FB92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F2DBC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1.0-1.1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A8F5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8E06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4CDCC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1.1-1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7B57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8A1F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98EFE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8-1.4)</w:t>
            </w:r>
          </w:p>
        </w:tc>
      </w:tr>
      <w:tr w:rsidR="00387D1E" w:rsidRPr="00AB2059" w14:paraId="7BF5BBC1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F9A9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9D98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6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B385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 (0.8-0.9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CED5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B1CD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E614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1.1-1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8018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02D5B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8B93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1.0-1.2)</w:t>
            </w:r>
          </w:p>
        </w:tc>
      </w:tr>
      <w:tr w:rsidR="00387D1E" w:rsidRPr="00AB2059" w14:paraId="6CD669FC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0E05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B1B9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E02E3" w14:textId="6BC2ED13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19DB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BB0B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9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6803E" w14:textId="66464911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2B3BA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59AF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1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60E7C" w14:textId="316DECAA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253C705A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CD890" w14:textId="77777777" w:rsidR="00387D1E" w:rsidRPr="00AB2059" w:rsidRDefault="00387D1E" w:rsidP="00387D1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eclampsi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CFB6F" w14:textId="77777777" w:rsidR="00387D1E" w:rsidRPr="00AB2059" w:rsidRDefault="00387D1E" w:rsidP="00387D1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6933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9655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095D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1228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6BBE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3A0E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08DCB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598F8931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EEAB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gar scor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0176C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F5E0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6290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1A5A6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CA78C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4825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8632B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17196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6B12C371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F06D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5A75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0A02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1.7-1.9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D986C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D11F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638EC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1.2-1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27E9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E496E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3E91E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1.0-2.0)</w:t>
            </w:r>
          </w:p>
        </w:tc>
      </w:tr>
      <w:tr w:rsidR="00387D1E" w:rsidRPr="00AB2059" w14:paraId="3F37BF4F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0B1F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7976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872B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1.5-1.7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5624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6D23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B852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1.3-1.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149EC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DA126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C146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1.2-1.6)</w:t>
            </w:r>
          </w:p>
        </w:tc>
      </w:tr>
      <w:tr w:rsidR="00387D1E" w:rsidRPr="00AB2059" w14:paraId="5CAE2102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3184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67EA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6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5D55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1.2-1.3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62A1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8C89B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4DAD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1.2-1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D5A7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3EBE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8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D0B7A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1.1-1.3)</w:t>
            </w:r>
          </w:p>
        </w:tc>
      </w:tr>
      <w:tr w:rsidR="00387D1E" w:rsidRPr="00AB2059" w14:paraId="5DC66DEB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533D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2074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E48FE" w14:textId="611D0747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3316E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C3E2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914F1" w14:textId="31AD209C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5330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24B7B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0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6AEA2" w14:textId="59C8D723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53F3E711" w14:textId="77777777" w:rsidTr="009837B6">
        <w:trPr>
          <w:trHeight w:val="300"/>
        </w:trPr>
        <w:tc>
          <w:tcPr>
            <w:tcW w:w="4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3ADE2" w14:textId="77777777" w:rsidR="00387D1E" w:rsidRPr="00AB2059" w:rsidRDefault="00387D1E" w:rsidP="00387D1E">
            <w:pPr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</w:rPr>
              <w:t>Chorioamnionitis</w:t>
            </w:r>
            <w:r w:rsidRPr="00AB205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284F5" w14:textId="77777777" w:rsidR="00387D1E" w:rsidRPr="00AB2059" w:rsidRDefault="00387D1E" w:rsidP="00387D1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353EA" w14:textId="77777777" w:rsidR="00387D1E" w:rsidRPr="00AB2059" w:rsidRDefault="00387D1E" w:rsidP="00387D1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7189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737D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6FF6A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14F16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5C0D785E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45C7A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gar scor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CA45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9664A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5DFB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3C66B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FE26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D094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967F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66F0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74E5A717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F837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44E5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E4A1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 (2.5-4.0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CBF6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6A51B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8F7D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 (3.3-7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8D6D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6A08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8BA7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 (5.5-17.5)</w:t>
            </w:r>
          </w:p>
        </w:tc>
      </w:tr>
      <w:tr w:rsidR="00387D1E" w:rsidRPr="00AB2059" w14:paraId="3D97C1AE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80AFA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9E8C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3A02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 (1.9-2.9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33EF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4A62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673F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 (3.0-4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BB01C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FF2CC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240AA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 (3.5-6.8)</w:t>
            </w:r>
          </w:p>
        </w:tc>
      </w:tr>
      <w:tr w:rsidR="00387D1E" w:rsidRPr="00AB2059" w14:paraId="7A846D41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DF6D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4878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F261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1.2-1.7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478F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0D82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0E39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(1.9-2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759F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3315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9DEC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 (2.5-3.5)</w:t>
            </w:r>
          </w:p>
        </w:tc>
      </w:tr>
      <w:tr w:rsidR="00387D1E" w:rsidRPr="00AB2059" w14:paraId="1437F0CA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0453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BDFFE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CCFAB" w14:textId="08F24B16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7960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3929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C657A" w14:textId="523737A6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DEE5B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E0EC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9831D" w14:textId="2B5EBF09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0CD436BC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D3599" w14:textId="77777777" w:rsidR="00387D1E" w:rsidRPr="00AB2059" w:rsidRDefault="00387D1E" w:rsidP="00387D1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lacental abruptio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DFB9C" w14:textId="77777777" w:rsidR="00387D1E" w:rsidRPr="00AB2059" w:rsidRDefault="00387D1E" w:rsidP="00387D1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A5F0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C2A5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2333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2868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F33C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1E0C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95F2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0B9773B0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47C6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gar scor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628E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D094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ABCD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A82DB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AD8B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9819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D106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C745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5F38CE5A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DF11E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7DEFE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2A0F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 (2.7-4.1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63D1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32E0C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A31C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 (1.8-5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4EB6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779C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88DE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 (1.4-10.1)</w:t>
            </w:r>
          </w:p>
        </w:tc>
      </w:tr>
      <w:tr w:rsidR="00387D1E" w:rsidRPr="00AB2059" w14:paraId="581C0593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1411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9F20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5FF7B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(1.8-2.7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6F9D6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B4CA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8683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 (3.1-4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25BF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E309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A535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 (1.8-4.6)</w:t>
            </w:r>
          </w:p>
        </w:tc>
      </w:tr>
      <w:tr w:rsidR="00387D1E" w:rsidRPr="00AB2059" w14:paraId="5BB43032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EB17E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C077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822A6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9-1.3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604C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25BA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1E35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 (2.0-2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B4EC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92D4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A337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 (2.4-3.4)</w:t>
            </w:r>
          </w:p>
        </w:tc>
      </w:tr>
      <w:tr w:rsidR="00387D1E" w:rsidRPr="00AB2059" w14:paraId="353EB384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9C63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5A32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06549" w14:textId="6CD38D0A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A66C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4CDA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2942C" w14:textId="0AD6B17F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B5CA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DAE6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8B9D9" w14:textId="69640829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5AA51B0B" w14:textId="77777777" w:rsidTr="009837B6">
        <w:trPr>
          <w:trHeight w:val="300"/>
        </w:trPr>
        <w:tc>
          <w:tcPr>
            <w:tcW w:w="4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9A831" w14:textId="77777777" w:rsidR="00387D1E" w:rsidRPr="00AB2059" w:rsidRDefault="00387D1E" w:rsidP="00387D1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mature rupture of membrane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6467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9A42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A9E0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CEE5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09F9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6C30A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52E197B5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B489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gar scor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DA426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F1BFA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0F4F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1F1C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567E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F4E5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C9E5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367CA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5F8D5B0F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5E71A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F9CF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4DB3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1.1-1.6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A84A6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FD2F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BF3C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(1.2-2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370FB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231A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8107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5-2.4)</w:t>
            </w:r>
          </w:p>
        </w:tc>
      </w:tr>
      <w:tr w:rsidR="00387D1E" w:rsidRPr="00AB2059" w14:paraId="4F764940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B2B8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10AFE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F9A46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1.3-1.7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E4DC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A25FB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FD67E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9-1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45E1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B5D2B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2244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8-1.6)</w:t>
            </w:r>
          </w:p>
        </w:tc>
      </w:tr>
      <w:tr w:rsidR="00387D1E" w:rsidRPr="00AB2059" w14:paraId="42AC41C1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5027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BECA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3FFE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1.2-1.5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CB3A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5081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49FA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1.0-1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D3A76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8794A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1DD1C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1.0-1.3)</w:t>
            </w:r>
          </w:p>
        </w:tc>
      </w:tr>
      <w:tr w:rsidR="00387D1E" w:rsidRPr="00AB2059" w14:paraId="4CB0A3EC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366F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3355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1B88D" w14:textId="3D9A017C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1B55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5B1D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8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3DDD8" w14:textId="5837BDCC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27A6B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F2846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5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8D142" w14:textId="6D792D73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298CF478" w14:textId="77777777" w:rsidTr="009837B6">
        <w:trPr>
          <w:trHeight w:val="300"/>
        </w:trPr>
        <w:tc>
          <w:tcPr>
            <w:tcW w:w="4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D717F" w14:textId="77777777" w:rsidR="00387D1E" w:rsidRPr="00AB2059" w:rsidRDefault="00387D1E" w:rsidP="00387D1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nduced </w:t>
            </w:r>
            <w:proofErr w:type="spellStart"/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bour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7EA07" w14:textId="77777777" w:rsidR="00387D1E" w:rsidRPr="00AB2059" w:rsidRDefault="00387D1E" w:rsidP="00387D1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A0707" w14:textId="77777777" w:rsidR="00387D1E" w:rsidRPr="00AB2059" w:rsidRDefault="00387D1E" w:rsidP="00387D1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C746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9891A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D787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28AA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40958DE5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B58FE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gar scor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1C0F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5BD5E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EAAF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1D48C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3BA4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E113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6E8D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E1CD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32FB3A05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1549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7333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3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4C9A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(1.7-1.8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9E5FC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8E33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199C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1.1-1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48D1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51DCB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4D34E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1.0-1.5)</w:t>
            </w:r>
          </w:p>
        </w:tc>
      </w:tr>
      <w:tr w:rsidR="00387D1E" w:rsidRPr="00AB2059" w14:paraId="6FD0A0C1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D8DC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4314E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4517B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1.6-1.7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6B4D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4C88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D481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1.2-1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2A56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FD8C6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C100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1.0-1.2)</w:t>
            </w:r>
          </w:p>
        </w:tc>
      </w:tr>
      <w:tr w:rsidR="00387D1E" w:rsidRPr="00AB2059" w14:paraId="77B80006" w14:textId="77777777" w:rsidTr="009837B6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40ABE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CF3F6" w14:textId="3B631170" w:rsidR="00387D1E" w:rsidRPr="00AB2059" w:rsidRDefault="00840B00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40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8158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1.3-1.3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E00B6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DE97C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3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320B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1.2-1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A192B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44B8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2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364A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1.2-1.3)</w:t>
            </w:r>
          </w:p>
        </w:tc>
      </w:tr>
      <w:tr w:rsidR="00387D1E" w:rsidRPr="00AB2059" w14:paraId="0B37B9AC" w14:textId="77777777" w:rsidTr="009837B6">
        <w:trPr>
          <w:trHeight w:val="31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5E55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BD12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3DF39" w14:textId="5CD175A8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7529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75BB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45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76469" w14:textId="3AF71D33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3E89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D9CA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12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073CF" w14:textId="1EB742BC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387D1E" w:rsidRPr="00AB2059" w14:paraId="171612A7" w14:textId="77777777" w:rsidTr="009837B6">
        <w:trPr>
          <w:trHeight w:val="345"/>
        </w:trPr>
        <w:tc>
          <w:tcPr>
            <w:tcW w:w="4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ABD6B" w14:textId="77777777" w:rsidR="00387D1E" w:rsidRPr="00AB2059" w:rsidRDefault="00387D1E" w:rsidP="00387D1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ginal instrumental delivery*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1AC1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35EF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02D6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AE7A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557E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9B37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6262D42E" w14:textId="77777777" w:rsidTr="009837B6">
        <w:trPr>
          <w:trHeight w:val="31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65C4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gar scor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EA77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B8FB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559B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E989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0C906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CC1D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667EC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D8F6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0F1E6082" w14:textId="77777777" w:rsidTr="009837B6">
        <w:trPr>
          <w:trHeight w:val="25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2D54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D0C9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68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7CF4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 (17.2-19.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6830C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E311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 (3.3-4.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CF42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F3EA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284D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 (2.3-3.6)</w:t>
            </w:r>
          </w:p>
        </w:tc>
      </w:tr>
      <w:tr w:rsidR="00387D1E" w:rsidRPr="00AB2059" w14:paraId="4CEE5235" w14:textId="77777777" w:rsidTr="009837B6">
        <w:trPr>
          <w:trHeight w:val="25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9042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0934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91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FA99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 (11.7-12.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AF88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3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D1CA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 (4.0-4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FE7D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DE20B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5B00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 (3.2-3.8)</w:t>
            </w:r>
          </w:p>
        </w:tc>
      </w:tr>
      <w:tr w:rsidR="00387D1E" w:rsidRPr="00AB2059" w14:paraId="25869D1F" w14:textId="77777777" w:rsidTr="009837B6">
        <w:trPr>
          <w:trHeight w:val="25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4A36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D92B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8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155E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 (3.3-3.6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99BAC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5C8AA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7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FD78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(2.2-2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D4C7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B179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2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4FC0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 (2.3-2.4)</w:t>
            </w:r>
          </w:p>
        </w:tc>
      </w:tr>
      <w:tr w:rsidR="00387D1E" w:rsidRPr="00AB2059" w14:paraId="68D56E84" w14:textId="77777777" w:rsidTr="009837B6">
        <w:trPr>
          <w:trHeight w:val="25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687A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EDFE6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01FF2" w14:textId="7787D6D9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652E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6D5B6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72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17BA3" w14:textId="314A37A5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0F1D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B500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82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8E9FD" w14:textId="074595AD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6B54C39B" w14:textId="77777777" w:rsidTr="009837B6">
        <w:trPr>
          <w:trHeight w:val="255"/>
        </w:trPr>
        <w:tc>
          <w:tcPr>
            <w:tcW w:w="4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DB576" w14:textId="77777777" w:rsidR="00387D1E" w:rsidRPr="00AB2059" w:rsidRDefault="00387D1E" w:rsidP="00387D1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lective cesarean section*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7653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266F6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4DAD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D0E8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40EE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C083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3F84E1EF" w14:textId="77777777" w:rsidTr="009837B6">
        <w:trPr>
          <w:trHeight w:val="25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0FB0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gar scor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B5E1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464D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CEAC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71B4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E1D8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EA5E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E24D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83B3A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148EB471" w14:textId="77777777" w:rsidTr="009837B6">
        <w:trPr>
          <w:trHeight w:val="25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C5AB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06CCE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AE44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 (0.5-0.6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3DED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8CBA6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98E9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 (2.8-3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F6D2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A48A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21B5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 (2.9-4.5)</w:t>
            </w:r>
          </w:p>
        </w:tc>
      </w:tr>
      <w:tr w:rsidR="00387D1E" w:rsidRPr="00AB2059" w14:paraId="0CFD5EFB" w14:textId="77777777" w:rsidTr="009837B6">
        <w:trPr>
          <w:trHeight w:val="25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D078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5990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4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CB87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 (0.6-0.6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CE6E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1E3B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bookmarkStart w:id="0" w:name="_GoBack"/>
            <w:bookmarkEnd w:id="0"/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989C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(2.1-2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71D8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4075A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ADC9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 (2.4-2.9)</w:t>
            </w:r>
          </w:p>
        </w:tc>
      </w:tr>
      <w:tr w:rsidR="00387D1E" w:rsidRPr="00AB2059" w14:paraId="1E5A5393" w14:textId="77777777" w:rsidTr="009837B6">
        <w:trPr>
          <w:trHeight w:val="25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179A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514E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08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F248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 (0.5-0.6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A182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C7AD6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9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13D3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1.1-1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5EF7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FD66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3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1467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1.4-1.5)</w:t>
            </w:r>
          </w:p>
        </w:tc>
      </w:tr>
      <w:tr w:rsidR="00387D1E" w:rsidRPr="00AB2059" w14:paraId="15A916AC" w14:textId="77777777" w:rsidTr="009837B6">
        <w:trPr>
          <w:trHeight w:val="25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4F54A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2C4EB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6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92537" w14:textId="138BD46F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5918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C22F6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11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5FF12" w14:textId="76615DD8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74F3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716F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75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82890" w14:textId="105A182A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0C0DA373" w14:textId="77777777" w:rsidTr="009837B6">
        <w:trPr>
          <w:trHeight w:val="255"/>
        </w:trPr>
        <w:tc>
          <w:tcPr>
            <w:tcW w:w="4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78FCA" w14:textId="77777777" w:rsidR="00387D1E" w:rsidRPr="00AB2059" w:rsidRDefault="00387D1E" w:rsidP="00387D1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mergency cesarean section*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400E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3E44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863F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F9FD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311C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D0AA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64794525" w14:textId="77777777" w:rsidTr="009837B6">
        <w:trPr>
          <w:trHeight w:val="25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427E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gar scor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B9A7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0AC8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6BE5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04F2A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9F65E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D549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2A94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4D7D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29C306D7" w14:textId="77777777" w:rsidTr="009837B6">
        <w:trPr>
          <w:trHeight w:val="25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E87D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D1B9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4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75DD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1.1-1.2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71A7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EB3D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57DC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 (2.6-3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6B96B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42966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4D45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 (2.2-3.4)</w:t>
            </w:r>
          </w:p>
        </w:tc>
      </w:tr>
      <w:tr w:rsidR="00387D1E" w:rsidRPr="00AB2059" w14:paraId="60505586" w14:textId="77777777" w:rsidTr="009837B6">
        <w:trPr>
          <w:trHeight w:val="25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A3C0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E7F4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4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6E99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 (0.9-0.9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B40C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1221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548E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(2.1-2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ADEF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9B9F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151E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 (2.3-2.8)</w:t>
            </w:r>
          </w:p>
        </w:tc>
      </w:tr>
      <w:tr w:rsidR="00387D1E" w:rsidRPr="00AB2059" w14:paraId="2D0CFEF3" w14:textId="77777777" w:rsidTr="009837B6">
        <w:trPr>
          <w:trHeight w:val="25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DD58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4E8A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5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DC48E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(0.7-0.7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A416C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C8AC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7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5A7A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1.2-1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D689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2482B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08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765E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1.5-1.7)</w:t>
            </w:r>
          </w:p>
        </w:tc>
      </w:tr>
      <w:tr w:rsidR="00387D1E" w:rsidRPr="00AB2059" w14:paraId="0C6369F7" w14:textId="77777777" w:rsidTr="009837B6">
        <w:trPr>
          <w:trHeight w:val="25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D744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3F83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7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5C63E" w14:textId="6B5DBDED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3332E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F52E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62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BACE0" w14:textId="064C0F8F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3E21E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6837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57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D917E" w14:textId="2EFD8823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30F12F86" w14:textId="77777777" w:rsidTr="009837B6">
        <w:trPr>
          <w:trHeight w:val="255"/>
        </w:trPr>
        <w:tc>
          <w:tcPr>
            <w:tcW w:w="4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4DE61" w14:textId="77777777" w:rsidR="00387D1E" w:rsidRPr="00AB2059" w:rsidRDefault="00387D1E" w:rsidP="00387D1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conium aspiration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40B2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D925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3068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DCEAB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E525C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A5DE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591D08FE" w14:textId="77777777" w:rsidTr="009837B6">
        <w:trPr>
          <w:trHeight w:val="25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901E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gar scor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A7C5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100C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6BC36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F442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557AB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0FF0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3B8EE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A6E0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46766AF3" w14:textId="77777777" w:rsidTr="009837B6">
        <w:trPr>
          <w:trHeight w:val="31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EE66B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A7128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40703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2 (26.7-102.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DE51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B806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.2 (79.9-141.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89980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586E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.4 (112.9-245.1)</w:t>
            </w:r>
          </w:p>
        </w:tc>
      </w:tr>
      <w:tr w:rsidR="00387D1E" w:rsidRPr="00AB2059" w14:paraId="3EB95D67" w14:textId="77777777" w:rsidTr="009837B6">
        <w:trPr>
          <w:trHeight w:val="25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1BAE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B11F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D34D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 (10.5-40.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08BC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EEDD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3 (35.3-53.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732C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52A0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9 (60.9-97.3)</w:t>
            </w:r>
          </w:p>
        </w:tc>
      </w:tr>
      <w:tr w:rsidR="00387D1E" w:rsidRPr="00AB2059" w14:paraId="11F28936" w14:textId="77777777" w:rsidTr="00E7614C">
        <w:trPr>
          <w:trHeight w:val="255"/>
        </w:trPr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1079D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CE1204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5E037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 (1.9-7.2)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7AA1A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D54E55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AF722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 (6.3-9.3)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7AE8A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CFC026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22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B2761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 (17.1-24.4)</w:t>
            </w:r>
          </w:p>
        </w:tc>
      </w:tr>
      <w:tr w:rsidR="00387D1E" w:rsidRPr="00AB2059" w14:paraId="2BDE1C1B" w14:textId="77777777" w:rsidTr="00E7614C">
        <w:trPr>
          <w:trHeight w:val="255"/>
        </w:trPr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68F59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35FBAF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0544CF" w14:textId="4F5C807A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DAA0A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E1309A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125E2A" w14:textId="2AB9B964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B3190B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D4A626" w14:textId="77777777" w:rsidR="00387D1E" w:rsidRPr="00AB2059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F6B72C" w14:textId="3209E87A" w:rsidR="00387D1E" w:rsidRPr="00AB2059" w:rsidRDefault="009837B6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  <w:r w:rsidR="00387D1E"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7D1E" w:rsidRPr="00AB2059" w14:paraId="40A1F2A2" w14:textId="77777777" w:rsidTr="00E7614C">
        <w:trPr>
          <w:trHeight w:val="510"/>
        </w:trPr>
        <w:tc>
          <w:tcPr>
            <w:tcW w:w="1059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90643" w14:textId="1098BB09" w:rsidR="00387D1E" w:rsidRPr="00AB2059" w:rsidRDefault="00387D1E" w:rsidP="00163874">
            <w:pPr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† Reference category Apgar score of 10. </w:t>
            </w:r>
            <w:r w:rsidR="00E7614C" w:rsidRPr="00AB2059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*</w:t>
            </w:r>
            <w:r w:rsidR="00E7614C" w:rsidRPr="00AB2059">
              <w:rPr>
                <w:color w:val="000000" w:themeColor="text1"/>
                <w:sz w:val="18"/>
                <w:szCs w:val="18"/>
              </w:rPr>
              <w:t xml:space="preserve"> Adjusted for </w:t>
            </w:r>
            <w:r w:rsidR="00E7614C" w:rsidRPr="00AB2059">
              <w:rPr>
                <w:color w:val="000000"/>
                <w:sz w:val="18"/>
                <w:szCs w:val="18"/>
              </w:rPr>
              <w:t>maternal factors (age at childbirth, parity, country of birth, education, smoking, cohabitation with a partner, height and early pregnancy BMI) and birth characteristics of the infant (sex, gestational age in weeks, and year of birth). </w:t>
            </w:r>
          </w:p>
        </w:tc>
      </w:tr>
      <w:tr w:rsidR="00387D1E" w:rsidRPr="00387D1E" w14:paraId="5906BC06" w14:textId="77777777" w:rsidTr="009837B6">
        <w:trPr>
          <w:trHeight w:val="255"/>
        </w:trPr>
        <w:tc>
          <w:tcPr>
            <w:tcW w:w="105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616D5" w14:textId="77777777" w:rsidR="00387D1E" w:rsidRPr="00387D1E" w:rsidRDefault="00387D1E" w:rsidP="00387D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0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Reference group spontaneous vaginal delivery</w:t>
            </w:r>
          </w:p>
        </w:tc>
      </w:tr>
    </w:tbl>
    <w:p w14:paraId="70AC0458" w14:textId="46C82FBA" w:rsidR="004B0574" w:rsidRPr="006D3A10" w:rsidRDefault="004B0574" w:rsidP="00FE02A7"/>
    <w:sectPr w:rsidR="004B0574" w:rsidRPr="006D3A10" w:rsidSect="004B20CE">
      <w:pgSz w:w="12242" w:h="15842"/>
      <w:pgMar w:top="1418" w:right="748" w:bottom="1418" w:left="107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6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574"/>
    <w:rsid w:val="00034CC4"/>
    <w:rsid w:val="00036302"/>
    <w:rsid w:val="000466B4"/>
    <w:rsid w:val="00050191"/>
    <w:rsid w:val="00053714"/>
    <w:rsid w:val="00053909"/>
    <w:rsid w:val="00075DDB"/>
    <w:rsid w:val="00085E4F"/>
    <w:rsid w:val="0009645D"/>
    <w:rsid w:val="000A448A"/>
    <w:rsid w:val="000A6CFF"/>
    <w:rsid w:val="000B7B46"/>
    <w:rsid w:val="000E7857"/>
    <w:rsid w:val="000F4023"/>
    <w:rsid w:val="0010009D"/>
    <w:rsid w:val="00103DCE"/>
    <w:rsid w:val="00140EFA"/>
    <w:rsid w:val="00143311"/>
    <w:rsid w:val="001577D8"/>
    <w:rsid w:val="00163874"/>
    <w:rsid w:val="001C2A70"/>
    <w:rsid w:val="001C650A"/>
    <w:rsid w:val="001D1430"/>
    <w:rsid w:val="001F10ED"/>
    <w:rsid w:val="002022A4"/>
    <w:rsid w:val="00216865"/>
    <w:rsid w:val="00222EA5"/>
    <w:rsid w:val="00231453"/>
    <w:rsid w:val="00240D9C"/>
    <w:rsid w:val="00252A39"/>
    <w:rsid w:val="002606D5"/>
    <w:rsid w:val="002642ED"/>
    <w:rsid w:val="00271C73"/>
    <w:rsid w:val="002A674C"/>
    <w:rsid w:val="0033560C"/>
    <w:rsid w:val="00340300"/>
    <w:rsid w:val="003430E1"/>
    <w:rsid w:val="003779B0"/>
    <w:rsid w:val="00387D1E"/>
    <w:rsid w:val="003934CB"/>
    <w:rsid w:val="003B4397"/>
    <w:rsid w:val="003D0827"/>
    <w:rsid w:val="003F6F4D"/>
    <w:rsid w:val="00414A83"/>
    <w:rsid w:val="004349E3"/>
    <w:rsid w:val="0044101D"/>
    <w:rsid w:val="004423FB"/>
    <w:rsid w:val="00485C8E"/>
    <w:rsid w:val="00490DB1"/>
    <w:rsid w:val="00496A95"/>
    <w:rsid w:val="00497538"/>
    <w:rsid w:val="00497700"/>
    <w:rsid w:val="004A7AEC"/>
    <w:rsid w:val="004B0574"/>
    <w:rsid w:val="004B20CE"/>
    <w:rsid w:val="004C342B"/>
    <w:rsid w:val="004D695C"/>
    <w:rsid w:val="004F34FE"/>
    <w:rsid w:val="004F5C3A"/>
    <w:rsid w:val="00505B20"/>
    <w:rsid w:val="005104E2"/>
    <w:rsid w:val="00516E6B"/>
    <w:rsid w:val="00525738"/>
    <w:rsid w:val="005427B1"/>
    <w:rsid w:val="00543C38"/>
    <w:rsid w:val="005700B0"/>
    <w:rsid w:val="00577DBC"/>
    <w:rsid w:val="00586F68"/>
    <w:rsid w:val="005B027F"/>
    <w:rsid w:val="005B3403"/>
    <w:rsid w:val="005E2B03"/>
    <w:rsid w:val="00614D78"/>
    <w:rsid w:val="00645FE8"/>
    <w:rsid w:val="006638E9"/>
    <w:rsid w:val="006A20CC"/>
    <w:rsid w:val="006D3A10"/>
    <w:rsid w:val="006D6E52"/>
    <w:rsid w:val="006E20BB"/>
    <w:rsid w:val="006E6061"/>
    <w:rsid w:val="006F40A2"/>
    <w:rsid w:val="00706F30"/>
    <w:rsid w:val="00713B9D"/>
    <w:rsid w:val="007342BA"/>
    <w:rsid w:val="00737BF0"/>
    <w:rsid w:val="00752D40"/>
    <w:rsid w:val="00761FF3"/>
    <w:rsid w:val="007621D8"/>
    <w:rsid w:val="00770E6B"/>
    <w:rsid w:val="00771F0D"/>
    <w:rsid w:val="007A0EE9"/>
    <w:rsid w:val="007A39BE"/>
    <w:rsid w:val="007A4306"/>
    <w:rsid w:val="007B1053"/>
    <w:rsid w:val="007B236B"/>
    <w:rsid w:val="007B5EBF"/>
    <w:rsid w:val="007D1F42"/>
    <w:rsid w:val="007D1F8A"/>
    <w:rsid w:val="007F2EB7"/>
    <w:rsid w:val="00832DBB"/>
    <w:rsid w:val="00840A1A"/>
    <w:rsid w:val="00840B00"/>
    <w:rsid w:val="00842F5C"/>
    <w:rsid w:val="0085403B"/>
    <w:rsid w:val="00854272"/>
    <w:rsid w:val="00857608"/>
    <w:rsid w:val="008655EF"/>
    <w:rsid w:val="00876715"/>
    <w:rsid w:val="008B4E00"/>
    <w:rsid w:val="008C08FE"/>
    <w:rsid w:val="008C0E8D"/>
    <w:rsid w:val="008F584E"/>
    <w:rsid w:val="00907FDB"/>
    <w:rsid w:val="00916B9C"/>
    <w:rsid w:val="009320BD"/>
    <w:rsid w:val="009350E4"/>
    <w:rsid w:val="00942EEF"/>
    <w:rsid w:val="00954829"/>
    <w:rsid w:val="00965B8C"/>
    <w:rsid w:val="00967B16"/>
    <w:rsid w:val="00973C1C"/>
    <w:rsid w:val="00975757"/>
    <w:rsid w:val="00975872"/>
    <w:rsid w:val="009837B6"/>
    <w:rsid w:val="00996F03"/>
    <w:rsid w:val="009A7F65"/>
    <w:rsid w:val="009B0889"/>
    <w:rsid w:val="009B6CEB"/>
    <w:rsid w:val="009C3EA2"/>
    <w:rsid w:val="009C4C39"/>
    <w:rsid w:val="009E5B6F"/>
    <w:rsid w:val="009F14C1"/>
    <w:rsid w:val="00A11AC5"/>
    <w:rsid w:val="00A23D10"/>
    <w:rsid w:val="00A577A0"/>
    <w:rsid w:val="00A65202"/>
    <w:rsid w:val="00A75473"/>
    <w:rsid w:val="00AB0987"/>
    <w:rsid w:val="00AB2059"/>
    <w:rsid w:val="00AC1426"/>
    <w:rsid w:val="00AD0B3E"/>
    <w:rsid w:val="00AE5E23"/>
    <w:rsid w:val="00B1413C"/>
    <w:rsid w:val="00B25006"/>
    <w:rsid w:val="00B37761"/>
    <w:rsid w:val="00B55C7E"/>
    <w:rsid w:val="00B712CB"/>
    <w:rsid w:val="00B77D64"/>
    <w:rsid w:val="00B93CFA"/>
    <w:rsid w:val="00B94D5B"/>
    <w:rsid w:val="00BA5CC7"/>
    <w:rsid w:val="00BD21BC"/>
    <w:rsid w:val="00BD6C82"/>
    <w:rsid w:val="00BE4F83"/>
    <w:rsid w:val="00C017AA"/>
    <w:rsid w:val="00C308C5"/>
    <w:rsid w:val="00C327CD"/>
    <w:rsid w:val="00C33452"/>
    <w:rsid w:val="00C34B29"/>
    <w:rsid w:val="00C54FC8"/>
    <w:rsid w:val="00C57FD3"/>
    <w:rsid w:val="00C74CE8"/>
    <w:rsid w:val="00C74ED8"/>
    <w:rsid w:val="00C81C81"/>
    <w:rsid w:val="00CA5720"/>
    <w:rsid w:val="00CF538B"/>
    <w:rsid w:val="00CF7A60"/>
    <w:rsid w:val="00D103CA"/>
    <w:rsid w:val="00D56566"/>
    <w:rsid w:val="00D81585"/>
    <w:rsid w:val="00DA325D"/>
    <w:rsid w:val="00DB676B"/>
    <w:rsid w:val="00DD1ED2"/>
    <w:rsid w:val="00DE57C4"/>
    <w:rsid w:val="00DE5CA1"/>
    <w:rsid w:val="00DF1C45"/>
    <w:rsid w:val="00DF5CC6"/>
    <w:rsid w:val="00E41107"/>
    <w:rsid w:val="00E4156A"/>
    <w:rsid w:val="00E7614C"/>
    <w:rsid w:val="00E9153E"/>
    <w:rsid w:val="00EA0F81"/>
    <w:rsid w:val="00EA1A81"/>
    <w:rsid w:val="00EC1FD8"/>
    <w:rsid w:val="00ED47C4"/>
    <w:rsid w:val="00EE18F0"/>
    <w:rsid w:val="00EE3D12"/>
    <w:rsid w:val="00F01CF3"/>
    <w:rsid w:val="00F20C48"/>
    <w:rsid w:val="00F2499B"/>
    <w:rsid w:val="00F33B6F"/>
    <w:rsid w:val="00F361B2"/>
    <w:rsid w:val="00F53844"/>
    <w:rsid w:val="00F61A0E"/>
    <w:rsid w:val="00F67EC0"/>
    <w:rsid w:val="00F87029"/>
    <w:rsid w:val="00FB2C6D"/>
    <w:rsid w:val="00FC1B4C"/>
    <w:rsid w:val="00FD2F8C"/>
    <w:rsid w:val="00FE02A7"/>
    <w:rsid w:val="00FE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571C0C"/>
  <w15:docId w15:val="{6A1CEF77-9071-4C50-B8BA-97BBD3012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057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4F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F83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74ED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65B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B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B8C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B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B8C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3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5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socialstyrelsen.se/register/halsodataregister/medicinskafodelseregistret/Documents/diagnoser-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BD3DB6E8-B2B1-457F-AED6-4D9E95894B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5</Words>
  <Characters>10865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a Razaz</dc:creator>
  <cp:keywords/>
  <dc:description/>
  <cp:lastModifiedBy>Niamh Brooks</cp:lastModifiedBy>
  <cp:revision>3</cp:revision>
  <cp:lastPrinted>2019-03-08T10:24:00Z</cp:lastPrinted>
  <dcterms:created xsi:type="dcterms:W3CDTF">2019-04-10T11:22:00Z</dcterms:created>
  <dcterms:modified xsi:type="dcterms:W3CDTF">2019-04-24T08:08:00Z</dcterms:modified>
</cp:coreProperties>
</file>